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5CC5F2" w14:textId="58ECF922" w:rsidR="005414F8" w:rsidRDefault="005414F8" w:rsidP="005414F8">
      <w:pPr>
        <w:jc w:val="both"/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/>
          <w:b/>
          <w:bCs/>
          <w:sz w:val="32"/>
          <w:szCs w:val="32"/>
        </w:rPr>
        <w:t>A</w:t>
      </w:r>
    </w:p>
    <w:p w14:paraId="161E63AC" w14:textId="77777777" w:rsidR="005414F8" w:rsidRDefault="005414F8" w:rsidP="005414F8">
      <w:pPr>
        <w:jc w:val="both"/>
        <w:rPr>
          <w:rFonts w:ascii="Arial" w:hAnsi="Arial" w:cs="Arial"/>
          <w:b/>
          <w:bCs/>
          <w:sz w:val="32"/>
          <w:szCs w:val="32"/>
        </w:rPr>
      </w:pPr>
    </w:p>
    <w:tbl>
      <w:tblPr>
        <w:tblW w:w="10530" w:type="dxa"/>
        <w:tblLayout w:type="fixed"/>
        <w:tblLook w:val="04A0" w:firstRow="1" w:lastRow="0" w:firstColumn="1" w:lastColumn="0" w:noHBand="0" w:noVBand="1"/>
      </w:tblPr>
      <w:tblGrid>
        <w:gridCol w:w="1440"/>
        <w:gridCol w:w="1170"/>
        <w:gridCol w:w="1980"/>
        <w:gridCol w:w="1800"/>
        <w:gridCol w:w="1440"/>
        <w:gridCol w:w="1080"/>
        <w:gridCol w:w="1620"/>
      </w:tblGrid>
      <w:tr w:rsidR="00400994" w:rsidRPr="00400994" w14:paraId="7008E14F" w14:textId="77777777" w:rsidTr="00400994">
        <w:trPr>
          <w:trHeight w:val="459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D96CEF" w14:textId="77777777" w:rsidR="005414F8" w:rsidRPr="00400994" w:rsidRDefault="005414F8" w:rsidP="006E5B4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lass Nam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34C10C" w14:textId="77777777" w:rsidR="005414F8" w:rsidRPr="00400994" w:rsidRDefault="005414F8" w:rsidP="006E5B4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xample Produc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DEDA5B" w14:textId="77777777" w:rsidR="005414F8" w:rsidRPr="00400994" w:rsidRDefault="005414F8" w:rsidP="006E5B4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lass-Defining Modification and/or Enzym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6B853E" w14:textId="77777777" w:rsidR="005414F8" w:rsidRPr="00400994" w:rsidRDefault="005414F8" w:rsidP="006E5B4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RE Typ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E34721" w14:textId="77777777" w:rsidR="005414F8" w:rsidRPr="00400994" w:rsidRDefault="005414F8" w:rsidP="006E5B4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axonomic Distribu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2CB23F" w14:textId="77777777" w:rsidR="005414F8" w:rsidRPr="00400994" w:rsidRDefault="005414F8" w:rsidP="005414F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ar of BGC Discover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BF255A" w14:textId="77777777" w:rsidR="005414F8" w:rsidRPr="00400994" w:rsidRDefault="005414F8" w:rsidP="006E5B4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itation DOI</w:t>
            </w:r>
          </w:p>
        </w:tc>
      </w:tr>
      <w:tr w:rsidR="00400994" w:rsidRPr="00400994" w14:paraId="390A3F5D" w14:textId="77777777" w:rsidTr="00400994">
        <w:trPr>
          <w:trHeight w:val="459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87808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nthipeptid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186C7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sin 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C38CB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nthionines (</w:t>
            </w:r>
            <w:proofErr w:type="spellStart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s</w:t>
            </w:r>
            <w:proofErr w:type="spellEnd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inkage to Ser/</w:t>
            </w:r>
            <w:proofErr w:type="spellStart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r</w:t>
            </w:r>
            <w:proofErr w:type="spellEnd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sym w:font="Symbol" w:char="F062"/>
            </w: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carbon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B7594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used to </w:t>
            </w:r>
            <w:proofErr w:type="spellStart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nB</w:t>
            </w:r>
            <w:proofErr w:type="spellEnd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rotein (class I lanthipeptides only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A713A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chaea and 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69C54" w14:textId="77777777" w:rsidR="005414F8" w:rsidRPr="00400994" w:rsidRDefault="005414F8" w:rsidP="006E5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82FAF" w14:textId="77777777" w:rsidR="005414F8" w:rsidRPr="00400994" w:rsidRDefault="007765CE" w:rsidP="006E5B41">
            <w:pPr>
              <w:rPr>
                <w:rFonts w:ascii="Arial" w:hAnsi="Arial" w:cs="Arial"/>
                <w:sz w:val="16"/>
                <w:szCs w:val="16"/>
              </w:rPr>
            </w:pPr>
            <w:hyperlink r:id="rId7" w:history="1">
              <w:r w:rsidR="005414F8" w:rsidRPr="00400994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10.1038/333276a0</w:t>
              </w:r>
            </w:hyperlink>
          </w:p>
        </w:tc>
      </w:tr>
      <w:tr w:rsidR="00400994" w:rsidRPr="00400994" w14:paraId="3F8747C4" w14:textId="77777777" w:rsidTr="00400994">
        <w:trPr>
          <w:trHeight w:val="459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92DB71D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rroloquinoline quinones (PQQ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9D6B5B1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QQ cofact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D051F31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xidative cyclization of Glu and Tyr, </w:t>
            </w:r>
            <w:proofErr w:type="spellStart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AM</w:t>
            </w:r>
            <w:proofErr w:type="spellEnd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stall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88A771C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crete R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30864FB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416DC09" w14:textId="77777777" w:rsidR="005414F8" w:rsidRPr="00400994" w:rsidRDefault="005414F8" w:rsidP="006E5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03F97E" w14:textId="77777777" w:rsidR="005414F8" w:rsidRPr="00400994" w:rsidRDefault="007765CE" w:rsidP="006E5B41">
            <w:pPr>
              <w:rPr>
                <w:rFonts w:ascii="Arial" w:eastAsia="Times New Roman" w:hAnsi="Arial" w:cs="Arial"/>
                <w:color w:val="0563C1"/>
                <w:sz w:val="16"/>
                <w:szCs w:val="16"/>
                <w:u w:val="single"/>
              </w:rPr>
            </w:pPr>
            <w:hyperlink r:id="rId8" w:history="1">
              <w:r w:rsidR="005414F8" w:rsidRPr="00400994">
                <w:rPr>
                  <w:rStyle w:val="Hyperlink"/>
                  <w:rFonts w:ascii="Arial" w:eastAsia="Times New Roman" w:hAnsi="Arial" w:cs="Arial"/>
                  <w:sz w:val="16"/>
                  <w:szCs w:val="16"/>
                </w:rPr>
                <w:t>10.1128/jb.171.1.447-455.1989</w:t>
              </w:r>
            </w:hyperlink>
          </w:p>
        </w:tc>
      </w:tr>
      <w:tr w:rsidR="00400994" w:rsidRPr="00400994" w14:paraId="4B6C060F" w14:textId="77777777" w:rsidTr="00400994">
        <w:trPr>
          <w:trHeight w:val="459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900BF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sso peptid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E715B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rocin J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FA553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crolactam ring with threaded lariat topolog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61EF7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used to leader peptidase or discre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EE450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chaea and 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9B133" w14:textId="77777777" w:rsidR="005414F8" w:rsidRPr="00400994" w:rsidRDefault="005414F8" w:rsidP="006E5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FA6BA" w14:textId="77777777" w:rsidR="005414F8" w:rsidRPr="00400994" w:rsidRDefault="007765CE" w:rsidP="006E5B41">
            <w:pPr>
              <w:rPr>
                <w:rFonts w:ascii="Arial" w:hAnsi="Arial" w:cs="Arial"/>
                <w:sz w:val="16"/>
                <w:szCs w:val="16"/>
              </w:rPr>
            </w:pPr>
            <w:hyperlink r:id="rId9" w:tgtFrame="pmc_ext" w:history="1">
              <w:r w:rsidR="005414F8" w:rsidRPr="00400994">
                <w:rPr>
                  <w:rStyle w:val="Hyperlink"/>
                  <w:rFonts w:ascii="Arial" w:hAnsi="Arial" w:cs="Arial"/>
                  <w:color w:val="642A8F"/>
                  <w:sz w:val="16"/>
                  <w:szCs w:val="16"/>
                </w:rPr>
                <w:t>10.1128/jb.178.12.3661-3663.1996</w:t>
              </w:r>
            </w:hyperlink>
          </w:p>
        </w:tc>
      </w:tr>
      <w:tr w:rsidR="00400994" w:rsidRPr="00400994" w14:paraId="366D5B51" w14:textId="77777777" w:rsidTr="00400994">
        <w:trPr>
          <w:trHeight w:val="459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A315B26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P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2827149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rocin B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140C501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azol</w:t>
            </w:r>
            <w:proofErr w:type="spellEnd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in)es and (methyl)</w:t>
            </w:r>
            <w:proofErr w:type="spellStart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xazol</w:t>
            </w:r>
            <w:proofErr w:type="spellEnd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(in)es, </w:t>
            </w:r>
            <w:proofErr w:type="spellStart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caO</w:t>
            </w:r>
            <w:proofErr w:type="spellEnd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depende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CD275C8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used to E1-like homolog (and sometimes YcaO as well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0FD38E6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chaea and 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D7C9A39" w14:textId="77777777" w:rsidR="005414F8" w:rsidRPr="00400994" w:rsidRDefault="005414F8" w:rsidP="006E5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35438E" w14:textId="77777777" w:rsidR="005414F8" w:rsidRPr="00400994" w:rsidRDefault="007765CE" w:rsidP="006E5B4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10" w:history="1">
              <w:r w:rsidR="005414F8" w:rsidRPr="00400994">
                <w:rPr>
                  <w:rStyle w:val="Hyperlink"/>
                  <w:rFonts w:ascii="Arial" w:hAnsi="Arial" w:cs="Arial"/>
                  <w:sz w:val="16"/>
                  <w:szCs w:val="16"/>
                </w:rPr>
                <w:t>10.1126/science.274.5290.1188</w:t>
              </w:r>
            </w:hyperlink>
          </w:p>
        </w:tc>
      </w:tr>
      <w:tr w:rsidR="00400994" w:rsidRPr="00400994" w14:paraId="60DF5C71" w14:textId="77777777" w:rsidTr="00400994">
        <w:trPr>
          <w:trHeight w:val="459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50184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ctipeptid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7E0E6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btilosin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B9706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ctionines</w:t>
            </w:r>
            <w:proofErr w:type="spellEnd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Cα linked thioether), </w:t>
            </w:r>
            <w:proofErr w:type="spellStart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AM</w:t>
            </w:r>
            <w:proofErr w:type="spellEnd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stall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D6EE3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used to </w:t>
            </w:r>
            <w:proofErr w:type="spellStart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AM</w:t>
            </w:r>
            <w:proofErr w:type="spellEnd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ctionine</w:t>
            </w:r>
            <w:proofErr w:type="spellEnd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nzy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3CCAA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teria, primarily Firmicu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F5334" w14:textId="77777777" w:rsidR="005414F8" w:rsidRPr="00400994" w:rsidRDefault="005414F8" w:rsidP="006E5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7A344" w14:textId="77777777" w:rsidR="005414F8" w:rsidRPr="00400994" w:rsidRDefault="007765CE" w:rsidP="006E5B41">
            <w:pPr>
              <w:rPr>
                <w:sz w:val="16"/>
                <w:szCs w:val="16"/>
              </w:rPr>
            </w:pPr>
            <w:hyperlink r:id="rId11" w:history="1">
              <w:r w:rsidR="005414F8" w:rsidRPr="00400994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10.1128/JB.182.11.3266-3273.2000</w:t>
              </w:r>
            </w:hyperlink>
          </w:p>
        </w:tc>
      </w:tr>
      <w:tr w:rsidR="00400994" w:rsidRPr="00400994" w14:paraId="2ECA2B08" w14:textId="77777777" w:rsidTr="00400994">
        <w:trPr>
          <w:trHeight w:val="459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3EA34E3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ocins</w:t>
            </w:r>
            <w:proofErr w:type="spellEnd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</w:p>
          <w:p w14:paraId="7AFBE07F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rocin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BE0680A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ntocin</w:t>
            </w:r>
            <w:proofErr w:type="spellEnd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B0423DE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isen condensation of glutamic acid residu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8E0EC7D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used to E1-like homolo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7DD6660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3AD7175" w14:textId="77777777" w:rsidR="005414F8" w:rsidRPr="00400994" w:rsidRDefault="005414F8" w:rsidP="006E5B41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FE63D4B" w14:textId="77777777" w:rsidR="005414F8" w:rsidRPr="00400994" w:rsidRDefault="007765CE" w:rsidP="006E5B41">
            <w:pPr>
              <w:rPr>
                <w:rFonts w:ascii="Arial" w:hAnsi="Arial" w:cs="Arial"/>
                <w:color w:val="0164C2"/>
                <w:sz w:val="16"/>
                <w:szCs w:val="16"/>
              </w:rPr>
            </w:pPr>
            <w:hyperlink r:id="rId12" w:history="1">
              <w:r w:rsidR="005414F8" w:rsidRPr="00400994">
                <w:rPr>
                  <w:rStyle w:val="Hyperlink"/>
                  <w:rFonts w:ascii="Arial" w:hAnsi="Arial" w:cs="Arial"/>
                  <w:color w:val="0164C2"/>
                  <w:sz w:val="16"/>
                  <w:szCs w:val="16"/>
                </w:rPr>
                <w:t>10.1002/anie.200351054</w:t>
              </w:r>
            </w:hyperlink>
          </w:p>
        </w:tc>
      </w:tr>
      <w:tr w:rsidR="00400994" w:rsidRPr="00400994" w14:paraId="3B96057A" w14:textId="77777777" w:rsidTr="00400994">
        <w:trPr>
          <w:trHeight w:val="459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1A202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anobactin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0E0E0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ellamide 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FA30D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tease with </w:t>
            </w:r>
            <w:proofErr w:type="spellStart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A</w:t>
            </w:r>
            <w:proofErr w:type="spellEnd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omolog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F13F9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used to </w:t>
            </w:r>
            <w:proofErr w:type="spellStart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caO</w:t>
            </w:r>
            <w:proofErr w:type="spellEnd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omain (</w:t>
            </w:r>
            <w:proofErr w:type="spellStart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zoline</w:t>
            </w:r>
            <w:proofErr w:type="spellEnd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containing </w:t>
            </w:r>
            <w:proofErr w:type="spellStart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anobactins</w:t>
            </w:r>
            <w:proofErr w:type="spellEnd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nly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E00CF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an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1FEBC" w14:textId="77777777" w:rsidR="005414F8" w:rsidRPr="00400994" w:rsidRDefault="005414F8" w:rsidP="006E5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3D9A" w14:textId="77777777" w:rsidR="005414F8" w:rsidRPr="00400994" w:rsidRDefault="007765CE" w:rsidP="006E5B41">
            <w:pPr>
              <w:rPr>
                <w:rFonts w:ascii="Arial" w:hAnsi="Arial" w:cs="Arial"/>
                <w:sz w:val="16"/>
                <w:szCs w:val="16"/>
              </w:rPr>
            </w:pPr>
            <w:hyperlink r:id="rId13" w:history="1">
              <w:r w:rsidR="005414F8" w:rsidRPr="00400994">
                <w:rPr>
                  <w:rStyle w:val="Hyperlink"/>
                  <w:rFonts w:ascii="Arial" w:hAnsi="Arial" w:cs="Arial"/>
                  <w:sz w:val="16"/>
                  <w:szCs w:val="16"/>
                </w:rPr>
                <w:t>10.1038/nchembio.84</w:t>
              </w:r>
            </w:hyperlink>
          </w:p>
        </w:tc>
      </w:tr>
      <w:tr w:rsidR="00400994" w:rsidRPr="00400994" w14:paraId="51BC1547" w14:textId="77777777" w:rsidTr="00400994">
        <w:trPr>
          <w:trHeight w:val="459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55CEC92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opeptid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8EC48F2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ostrept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BB756AF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4+2] cycloaddi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385718F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used to the F-component of the cyclodehydrat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16249B2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teria, primarily Actinobacteria and Firmicu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2B22E31" w14:textId="77777777" w:rsidR="005414F8" w:rsidRPr="00400994" w:rsidRDefault="005414F8" w:rsidP="006E5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8A309CE" w14:textId="77777777" w:rsidR="005414F8" w:rsidRPr="00400994" w:rsidRDefault="007765CE" w:rsidP="006E5B41">
            <w:pPr>
              <w:rPr>
                <w:rFonts w:ascii="Arial" w:hAnsi="Arial" w:cs="Arial"/>
                <w:sz w:val="16"/>
                <w:szCs w:val="16"/>
              </w:rPr>
            </w:pPr>
            <w:hyperlink r:id="rId14" w:tgtFrame="pmc_ext" w:history="1">
              <w:r w:rsidR="005414F8" w:rsidRPr="00400994">
                <w:rPr>
                  <w:rStyle w:val="Hyperlink"/>
                  <w:rFonts w:ascii="Arial" w:hAnsi="Arial" w:cs="Arial"/>
                  <w:color w:val="642A8F"/>
                  <w:sz w:val="16"/>
                  <w:szCs w:val="16"/>
                </w:rPr>
                <w:t>10.1073/pnas.0900008106</w:t>
              </w:r>
            </w:hyperlink>
          </w:p>
        </w:tc>
      </w:tr>
      <w:tr w:rsidR="00400994" w:rsidRPr="00400994" w14:paraId="11C3089F" w14:textId="77777777" w:rsidTr="00400994">
        <w:trPr>
          <w:trHeight w:val="459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891EC8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cofactocin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6EBE44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cofactocin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8607DB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rosslinking of Val and Tyr, </w:t>
            </w:r>
            <w:proofErr w:type="spellStart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AM</w:t>
            </w:r>
            <w:proofErr w:type="spellEnd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stalled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E8052B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crete RRE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1B2DB3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ctinobacteria (especially </w:t>
            </w:r>
            <w:r w:rsidRPr="004009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ycobacterium</w:t>
            </w: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B4CECA" w14:textId="77777777" w:rsidR="005414F8" w:rsidRPr="00400994" w:rsidRDefault="005414F8" w:rsidP="006E5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6E265F" w14:textId="77777777" w:rsidR="005414F8" w:rsidRPr="00400994" w:rsidRDefault="007765CE" w:rsidP="006E5B41">
            <w:pPr>
              <w:rPr>
                <w:rFonts w:ascii="Arial" w:hAnsi="Arial" w:cs="Arial"/>
                <w:sz w:val="16"/>
                <w:szCs w:val="16"/>
              </w:rPr>
            </w:pPr>
            <w:hyperlink r:id="rId15" w:history="1">
              <w:r w:rsidR="005414F8" w:rsidRPr="00400994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10.1186/1471-2164-12-21</w:t>
              </w:r>
            </w:hyperlink>
          </w:p>
        </w:tc>
      </w:tr>
      <w:tr w:rsidR="00400994" w:rsidRPr="00400994" w14:paraId="2126BA62" w14:textId="77777777" w:rsidTr="00400994">
        <w:trPr>
          <w:trHeight w:val="298"/>
        </w:trPr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22E63DA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ttromycins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8B95C7D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ttromycin A1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A1E0D65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crolactamidine</w:t>
            </w:r>
            <w:proofErr w:type="spellEnd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caO</w:t>
            </w:r>
            <w:proofErr w:type="spellEnd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dependent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DF487F9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used to </w:t>
            </w:r>
            <w:proofErr w:type="spellStart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AM</w:t>
            </w:r>
            <w:proofErr w:type="spellEnd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ethyltransferase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91142B5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inobacteria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638FF21" w14:textId="77777777" w:rsidR="005414F8" w:rsidRPr="00400994" w:rsidRDefault="005414F8" w:rsidP="006E5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3A08BF9" w14:textId="77777777" w:rsidR="005414F8" w:rsidRPr="00400994" w:rsidRDefault="007765CE" w:rsidP="006E5B41">
            <w:pPr>
              <w:rPr>
                <w:rFonts w:ascii="Arial" w:hAnsi="Arial" w:cs="Arial"/>
                <w:color w:val="0164C2"/>
                <w:sz w:val="16"/>
                <w:szCs w:val="16"/>
              </w:rPr>
            </w:pPr>
            <w:hyperlink r:id="rId16" w:tooltip="Link to landing page via DOI" w:history="1">
              <w:r w:rsidR="005414F8" w:rsidRPr="00400994">
                <w:rPr>
                  <w:rStyle w:val="Hyperlink"/>
                  <w:rFonts w:ascii="Arial" w:hAnsi="Arial" w:cs="Arial"/>
                  <w:color w:val="0164C2"/>
                  <w:spacing w:val="-5"/>
                  <w:sz w:val="16"/>
                  <w:szCs w:val="16"/>
                </w:rPr>
                <w:t>10.1039/C2SC21190D</w:t>
              </w:r>
            </w:hyperlink>
          </w:p>
        </w:tc>
      </w:tr>
      <w:tr w:rsidR="00400994" w:rsidRPr="00400994" w14:paraId="285C0721" w14:textId="77777777" w:rsidTr="00400994">
        <w:trPr>
          <w:trHeight w:val="459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8FCCB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usin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6E49D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ytheonamid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D5851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trile hydratase-derived leader peptid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1E9E1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used to </w:t>
            </w:r>
            <w:proofErr w:type="spellStart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AM</w:t>
            </w:r>
            <w:proofErr w:type="spellEnd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pimerase and </w:t>
            </w:r>
            <w:proofErr w:type="spellStart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AM</w:t>
            </w:r>
            <w:proofErr w:type="spellEnd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ethyltransfer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61708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E73E1" w14:textId="77777777" w:rsidR="005414F8" w:rsidRPr="00400994" w:rsidRDefault="005414F8" w:rsidP="006E5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0871C" w14:textId="77777777" w:rsidR="005414F8" w:rsidRPr="00400994" w:rsidRDefault="007765CE" w:rsidP="006E5B4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17" w:history="1">
              <w:r w:rsidR="005414F8" w:rsidRPr="00400994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10.1126/science.1226121</w:t>
              </w:r>
            </w:hyperlink>
          </w:p>
        </w:tc>
      </w:tr>
      <w:tr w:rsidR="00400994" w:rsidRPr="00400994" w14:paraId="05CFE2A7" w14:textId="77777777" w:rsidTr="00400994">
        <w:trPr>
          <w:trHeight w:val="29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D8A3B2D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eptid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B0D2468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eptid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23A9BBF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p</w:t>
            </w:r>
            <w:proofErr w:type="spellEnd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Lys crosslinked, </w:t>
            </w:r>
            <w:proofErr w:type="spellStart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AM</w:t>
            </w:r>
            <w:proofErr w:type="spellEnd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stall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D75D2DD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used to </w:t>
            </w:r>
            <w:proofErr w:type="spellStart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AM</w:t>
            </w:r>
            <w:proofErr w:type="spellEnd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nzy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C275874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ostly Firmicutes (especially </w:t>
            </w:r>
            <w:r w:rsidRPr="004009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treptococcus</w:t>
            </w: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C7930C2" w14:textId="77777777" w:rsidR="005414F8" w:rsidRPr="00400994" w:rsidRDefault="005414F8" w:rsidP="006E5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0505B6A" w14:textId="77777777" w:rsidR="005414F8" w:rsidRPr="00400994" w:rsidRDefault="007765CE" w:rsidP="006E5B41">
            <w:pPr>
              <w:rPr>
                <w:rFonts w:ascii="Arial" w:eastAsia="Times New Roman" w:hAnsi="Arial" w:cs="Arial"/>
                <w:color w:val="0563C1"/>
                <w:sz w:val="16"/>
                <w:szCs w:val="16"/>
                <w:u w:val="single"/>
              </w:rPr>
            </w:pPr>
            <w:hyperlink r:id="rId18" w:tgtFrame="_blank" w:history="1">
              <w:r w:rsidR="005414F8" w:rsidRPr="00400994">
                <w:rPr>
                  <w:rFonts w:ascii="Arial" w:eastAsia="Times New Roman" w:hAnsi="Arial" w:cs="Arial"/>
                  <w:color w:val="0563C1"/>
                  <w:sz w:val="16"/>
                  <w:szCs w:val="16"/>
                  <w:u w:val="single"/>
                </w:rPr>
                <w:t>10.1038/nchem.2237</w:t>
              </w:r>
            </w:hyperlink>
          </w:p>
        </w:tc>
      </w:tr>
      <w:tr w:rsidR="00400994" w:rsidRPr="00400994" w14:paraId="695F5469" w14:textId="77777777" w:rsidTr="00400994">
        <w:trPr>
          <w:trHeight w:val="459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6DEC9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nthipeptid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D8EC0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eyrasin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A2B67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adical, non-Cα linked thioether, </w:t>
            </w:r>
            <w:proofErr w:type="spellStart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AM</w:t>
            </w:r>
            <w:proofErr w:type="spellEnd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stall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FC51D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used to </w:t>
            </w:r>
            <w:proofErr w:type="spellStart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AM</w:t>
            </w:r>
            <w:proofErr w:type="spellEnd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nzy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9DA4E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teria, primarily Firmicu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8A40D" w14:textId="77777777" w:rsidR="005414F8" w:rsidRPr="00400994" w:rsidRDefault="005414F8" w:rsidP="006E5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A45AA" w14:textId="77777777" w:rsidR="005414F8" w:rsidRPr="00400994" w:rsidRDefault="007765CE" w:rsidP="006E5B41">
            <w:pPr>
              <w:rPr>
                <w:rFonts w:ascii="Arial" w:eastAsia="Times New Roman" w:hAnsi="Arial" w:cs="Arial"/>
                <w:color w:val="0563C1"/>
                <w:sz w:val="16"/>
                <w:szCs w:val="16"/>
                <w:u w:val="single"/>
              </w:rPr>
            </w:pPr>
            <w:hyperlink r:id="rId19" w:tgtFrame="_blank" w:history="1">
              <w:r w:rsidR="005414F8" w:rsidRPr="00400994">
                <w:rPr>
                  <w:rFonts w:ascii="Arial" w:eastAsia="Times New Roman" w:hAnsi="Arial" w:cs="Arial"/>
                  <w:color w:val="0563C1"/>
                  <w:sz w:val="16"/>
                  <w:szCs w:val="16"/>
                  <w:u w:val="single"/>
                </w:rPr>
                <w:t>10.1021/jacs.9b01519</w:t>
              </w:r>
            </w:hyperlink>
          </w:p>
        </w:tc>
      </w:tr>
      <w:tr w:rsidR="00400994" w:rsidRPr="00400994" w14:paraId="21B93C51" w14:textId="77777777" w:rsidTr="00400994">
        <w:trPr>
          <w:trHeight w:val="29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9362F31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sym w:font="Symbol" w:char="F061"/>
            </w: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Keto </w:t>
            </w: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sym w:font="Symbol" w:char="F062"/>
            </w: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amino acid-containing peptid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EBD259E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p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9590ECB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lpha keto amide linkages, </w:t>
            </w:r>
            <w:proofErr w:type="spellStart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AM</w:t>
            </w:r>
            <w:proofErr w:type="spellEnd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stall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89946E8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crete R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B41FEDC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chaea and 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DDB09D3" w14:textId="77777777" w:rsidR="005414F8" w:rsidRPr="00400994" w:rsidRDefault="005414F8" w:rsidP="006E5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714BD90" w14:textId="77777777" w:rsidR="005414F8" w:rsidRPr="00400994" w:rsidRDefault="007765CE" w:rsidP="006E5B41">
            <w:pPr>
              <w:rPr>
                <w:rFonts w:ascii="Arial" w:eastAsia="Times New Roman" w:hAnsi="Arial" w:cs="Arial"/>
                <w:color w:val="0563C1"/>
                <w:sz w:val="16"/>
                <w:szCs w:val="16"/>
                <w:u w:val="single"/>
              </w:rPr>
            </w:pPr>
            <w:hyperlink r:id="rId20" w:tgtFrame="_blank" w:history="1">
              <w:r w:rsidR="005414F8" w:rsidRPr="00400994">
                <w:rPr>
                  <w:rFonts w:ascii="Arial" w:eastAsia="Times New Roman" w:hAnsi="Arial" w:cs="Arial"/>
                  <w:color w:val="0563C1"/>
                  <w:sz w:val="16"/>
                  <w:szCs w:val="16"/>
                  <w:u w:val="single"/>
                </w:rPr>
                <w:t>10.1126/</w:t>
              </w:r>
              <w:proofErr w:type="gramStart"/>
              <w:r w:rsidR="005414F8" w:rsidRPr="00400994">
                <w:rPr>
                  <w:rFonts w:ascii="Arial" w:eastAsia="Times New Roman" w:hAnsi="Arial" w:cs="Arial"/>
                  <w:color w:val="0563C1"/>
                  <w:sz w:val="16"/>
                  <w:szCs w:val="16"/>
                  <w:u w:val="single"/>
                </w:rPr>
                <w:t>science.aao</w:t>
              </w:r>
              <w:proofErr w:type="gramEnd"/>
              <w:r w:rsidR="005414F8" w:rsidRPr="00400994">
                <w:rPr>
                  <w:rFonts w:ascii="Arial" w:eastAsia="Times New Roman" w:hAnsi="Arial" w:cs="Arial"/>
                  <w:color w:val="0563C1"/>
                  <w:sz w:val="16"/>
                  <w:szCs w:val="16"/>
                  <w:u w:val="single"/>
                </w:rPr>
                <w:t>0157</w:t>
              </w:r>
            </w:hyperlink>
          </w:p>
        </w:tc>
      </w:tr>
      <w:tr w:rsidR="00400994" w:rsidRPr="00400994" w14:paraId="488A579F" w14:textId="77777777" w:rsidTr="00400994">
        <w:trPr>
          <w:trHeight w:val="459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BC4B1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tapeptid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5AF44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QQ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18BEF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dical oxygen-to-alpha-carbon-linked peptid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22D90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used to </w:t>
            </w:r>
            <w:proofErr w:type="spellStart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AM</w:t>
            </w:r>
            <w:proofErr w:type="spellEnd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nzy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AA9B4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teria, primarily Firmicu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D47AA" w14:textId="77777777" w:rsidR="005414F8" w:rsidRPr="00400994" w:rsidRDefault="005414F8" w:rsidP="006E5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32689" w14:textId="77777777" w:rsidR="005414F8" w:rsidRPr="00400994" w:rsidRDefault="007765CE" w:rsidP="006E5B41">
            <w:pPr>
              <w:rPr>
                <w:rFonts w:ascii="Arial" w:eastAsia="Times New Roman" w:hAnsi="Arial" w:cs="Arial"/>
                <w:color w:val="0563C1"/>
                <w:sz w:val="16"/>
                <w:szCs w:val="16"/>
                <w:u w:val="single"/>
              </w:rPr>
            </w:pPr>
            <w:hyperlink r:id="rId21" w:tgtFrame="_blank" w:history="1">
              <w:r w:rsidR="005414F8" w:rsidRPr="00400994">
                <w:rPr>
                  <w:rFonts w:ascii="Arial" w:eastAsia="Times New Roman" w:hAnsi="Arial" w:cs="Arial"/>
                  <w:color w:val="0563C1"/>
                  <w:sz w:val="16"/>
                  <w:szCs w:val="16"/>
                  <w:u w:val="single"/>
                </w:rPr>
                <w:t>10.1021/jacs.9b05151</w:t>
              </w:r>
            </w:hyperlink>
          </w:p>
        </w:tc>
      </w:tr>
      <w:tr w:rsidR="00400994" w:rsidRPr="00400994" w14:paraId="33315A80" w14:textId="77777777" w:rsidTr="00400994">
        <w:trPr>
          <w:trHeight w:val="29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E50405B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yptid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7C1DBD7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R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31BBFD1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g</w:t>
            </w:r>
            <w:proofErr w:type="spellEnd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Tyr crosslinked, </w:t>
            </w:r>
            <w:proofErr w:type="spellStart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AM</w:t>
            </w:r>
            <w:proofErr w:type="spellEnd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stall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A9A804E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used to </w:t>
            </w:r>
            <w:proofErr w:type="spellStart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AM</w:t>
            </w:r>
            <w:proofErr w:type="spellEnd"/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nzy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438FFD7" w14:textId="77777777" w:rsidR="005414F8" w:rsidRPr="00400994" w:rsidRDefault="005414F8" w:rsidP="006E5B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9BB83DE" w14:textId="77777777" w:rsidR="005414F8" w:rsidRPr="00400994" w:rsidRDefault="005414F8" w:rsidP="006E5B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9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9BEAE4B" w14:textId="77777777" w:rsidR="005414F8" w:rsidRPr="00400994" w:rsidRDefault="007765CE" w:rsidP="006E5B41">
            <w:pPr>
              <w:rPr>
                <w:rFonts w:ascii="Arial" w:eastAsia="Times New Roman" w:hAnsi="Arial" w:cs="Arial"/>
                <w:color w:val="0563C1"/>
                <w:sz w:val="16"/>
                <w:szCs w:val="16"/>
                <w:u w:val="single"/>
              </w:rPr>
            </w:pPr>
            <w:hyperlink r:id="rId22" w:tgtFrame="_blank" w:history="1">
              <w:r w:rsidR="005414F8" w:rsidRPr="00400994">
                <w:rPr>
                  <w:rFonts w:ascii="Arial" w:eastAsia="Times New Roman" w:hAnsi="Arial" w:cs="Arial"/>
                  <w:color w:val="0563C1"/>
                  <w:sz w:val="16"/>
                  <w:szCs w:val="16"/>
                  <w:u w:val="single"/>
                </w:rPr>
                <w:t>10.1021/jacs.9b09210</w:t>
              </w:r>
            </w:hyperlink>
          </w:p>
        </w:tc>
      </w:tr>
    </w:tbl>
    <w:p w14:paraId="6E859905" w14:textId="5F77B180" w:rsidR="00400994" w:rsidRDefault="00400994" w:rsidP="00D613FE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DE16693" w14:textId="77777777" w:rsidR="00400994" w:rsidRDefault="0040099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081EC14F" w14:textId="354174E4" w:rsidR="00400994" w:rsidRDefault="00400994" w:rsidP="00400994">
      <w:pPr>
        <w:jc w:val="both"/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/>
          <w:b/>
          <w:bCs/>
          <w:sz w:val="32"/>
          <w:szCs w:val="32"/>
        </w:rPr>
        <w:lastRenderedPageBreak/>
        <w:t>B</w:t>
      </w:r>
    </w:p>
    <w:p w14:paraId="2B2E11F7" w14:textId="77777777" w:rsidR="00400994" w:rsidRDefault="00400994" w:rsidP="00400994">
      <w:pPr>
        <w:jc w:val="both"/>
        <w:rPr>
          <w:rFonts w:ascii="Arial" w:hAnsi="Arial" w:cs="Arial"/>
          <w:b/>
          <w:bCs/>
          <w:sz w:val="32"/>
          <w:szCs w:val="32"/>
        </w:rPr>
      </w:pPr>
    </w:p>
    <w:tbl>
      <w:tblPr>
        <w:tblStyle w:val="Onopgemaaktetabel11"/>
        <w:tblW w:w="10320" w:type="dxa"/>
        <w:tblLook w:val="04A0" w:firstRow="1" w:lastRow="0" w:firstColumn="1" w:lastColumn="0" w:noHBand="0" w:noVBand="1"/>
      </w:tblPr>
      <w:tblGrid>
        <w:gridCol w:w="2260"/>
        <w:gridCol w:w="1720"/>
        <w:gridCol w:w="1140"/>
        <w:gridCol w:w="5200"/>
      </w:tblGrid>
      <w:tr w:rsidR="00400994" w:rsidRPr="00377F38" w14:paraId="6C0D5CF3" w14:textId="77777777" w:rsidTr="006E5B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hideMark/>
          </w:tcPr>
          <w:p w14:paraId="6F9A9988" w14:textId="77777777" w:rsidR="00400994" w:rsidRPr="00377F38" w:rsidRDefault="00400994" w:rsidP="006E5B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377F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PP Class</w:t>
            </w:r>
          </w:p>
        </w:tc>
        <w:tc>
          <w:tcPr>
            <w:tcW w:w="1720" w:type="dxa"/>
            <w:hideMark/>
          </w:tcPr>
          <w:p w14:paraId="1900E155" w14:textId="77777777" w:rsidR="00400994" w:rsidRPr="00377F38" w:rsidRDefault="00400994" w:rsidP="006E5B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377F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presentative Example</w:t>
            </w:r>
          </w:p>
        </w:tc>
        <w:tc>
          <w:tcPr>
            <w:tcW w:w="1140" w:type="dxa"/>
            <w:hideMark/>
          </w:tcPr>
          <w:p w14:paraId="51D13525" w14:textId="77777777" w:rsidR="00400994" w:rsidRPr="00377F38" w:rsidRDefault="00400994" w:rsidP="006E5B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377F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ains RRE</w:t>
            </w:r>
          </w:p>
        </w:tc>
        <w:tc>
          <w:tcPr>
            <w:tcW w:w="5200" w:type="dxa"/>
            <w:hideMark/>
          </w:tcPr>
          <w:p w14:paraId="61F0C047" w14:textId="77777777" w:rsidR="00400994" w:rsidRPr="00377F38" w:rsidRDefault="00400994" w:rsidP="006E5B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377F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erence DOI</w:t>
            </w:r>
          </w:p>
        </w:tc>
      </w:tr>
      <w:tr w:rsidR="00400994" w:rsidRPr="00377F38" w14:paraId="5BF63ADF" w14:textId="77777777" w:rsidTr="006E5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hideMark/>
          </w:tcPr>
          <w:p w14:paraId="57B3CB77" w14:textId="77777777" w:rsidR="00400994" w:rsidRPr="00BB3617" w:rsidRDefault="00400994" w:rsidP="006E5B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BB361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Amidinotides</w:t>
            </w:r>
            <w:proofErr w:type="spellEnd"/>
          </w:p>
        </w:tc>
        <w:tc>
          <w:tcPr>
            <w:tcW w:w="1720" w:type="dxa"/>
            <w:hideMark/>
          </w:tcPr>
          <w:p w14:paraId="2791715E" w14:textId="77777777" w:rsidR="00400994" w:rsidRPr="00377F38" w:rsidRDefault="00400994" w:rsidP="006E5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7F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eganomycin</w:t>
            </w:r>
            <w:proofErr w:type="spellEnd"/>
          </w:p>
        </w:tc>
        <w:tc>
          <w:tcPr>
            <w:tcW w:w="1140" w:type="dxa"/>
            <w:hideMark/>
          </w:tcPr>
          <w:p w14:paraId="11B6F486" w14:textId="77777777" w:rsidR="00400994" w:rsidRPr="00BA6AE4" w:rsidRDefault="00400994" w:rsidP="006E5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B050"/>
                <w:sz w:val="18"/>
                <w:szCs w:val="18"/>
              </w:rPr>
            </w:pPr>
            <w:r w:rsidRPr="00BA6AE4">
              <w:rPr>
                <w:rFonts w:ascii="Arial" w:eastAsia="Times New Roman" w:hAnsi="Arial" w:cs="Arial"/>
                <w:b/>
                <w:color w:val="00B050"/>
                <w:sz w:val="18"/>
                <w:szCs w:val="18"/>
              </w:rPr>
              <w:t>Yes</w:t>
            </w:r>
          </w:p>
        </w:tc>
        <w:tc>
          <w:tcPr>
            <w:tcW w:w="5200" w:type="dxa"/>
            <w:noWrap/>
            <w:hideMark/>
          </w:tcPr>
          <w:p w14:paraId="32CF7632" w14:textId="77777777" w:rsidR="00400994" w:rsidRPr="00377F38" w:rsidRDefault="007765CE" w:rsidP="006E5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</w:rPr>
            </w:pPr>
            <w:hyperlink r:id="rId23" w:history="1">
              <w:r w:rsidR="00400994" w:rsidRPr="00377F38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</w:rPr>
                <w:t>doi.org/10.1038/nchembio.1697</w:t>
              </w:r>
            </w:hyperlink>
          </w:p>
        </w:tc>
      </w:tr>
      <w:tr w:rsidR="00400994" w:rsidRPr="00377F38" w14:paraId="2799ACDA" w14:textId="77777777" w:rsidTr="006E5B4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hideMark/>
          </w:tcPr>
          <w:p w14:paraId="103D6DA2" w14:textId="77777777" w:rsidR="00400994" w:rsidRPr="00BB3617" w:rsidRDefault="00400994" w:rsidP="006E5B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BB361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Bottromycins</w:t>
            </w:r>
          </w:p>
        </w:tc>
        <w:tc>
          <w:tcPr>
            <w:tcW w:w="1720" w:type="dxa"/>
            <w:hideMark/>
          </w:tcPr>
          <w:p w14:paraId="1FA3938E" w14:textId="77777777" w:rsidR="00400994" w:rsidRPr="00377F38" w:rsidRDefault="00400994" w:rsidP="006E5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7F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ttromycin A1</w:t>
            </w:r>
          </w:p>
        </w:tc>
        <w:tc>
          <w:tcPr>
            <w:tcW w:w="1140" w:type="dxa"/>
            <w:hideMark/>
          </w:tcPr>
          <w:p w14:paraId="61606ECC" w14:textId="77777777" w:rsidR="00400994" w:rsidRPr="00BA6AE4" w:rsidRDefault="00400994" w:rsidP="006E5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B050"/>
                <w:sz w:val="18"/>
                <w:szCs w:val="18"/>
              </w:rPr>
            </w:pPr>
            <w:r w:rsidRPr="00BA6AE4">
              <w:rPr>
                <w:rFonts w:ascii="Arial" w:eastAsia="Times New Roman" w:hAnsi="Arial" w:cs="Arial"/>
                <w:b/>
                <w:color w:val="00B050"/>
                <w:sz w:val="18"/>
                <w:szCs w:val="18"/>
              </w:rPr>
              <w:t>Yes</w:t>
            </w:r>
          </w:p>
        </w:tc>
        <w:tc>
          <w:tcPr>
            <w:tcW w:w="5200" w:type="dxa"/>
            <w:hideMark/>
          </w:tcPr>
          <w:p w14:paraId="4B877B80" w14:textId="77777777" w:rsidR="00400994" w:rsidRPr="00377F38" w:rsidRDefault="007765CE" w:rsidP="006E5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563C1"/>
                <w:sz w:val="18"/>
                <w:szCs w:val="18"/>
                <w:u w:val="single"/>
              </w:rPr>
            </w:pPr>
            <w:hyperlink r:id="rId24" w:history="1">
              <w:r w:rsidR="00400994" w:rsidRPr="00377F38">
                <w:rPr>
                  <w:rFonts w:ascii="Arial" w:eastAsia="Times New Roman" w:hAnsi="Arial" w:cs="Arial"/>
                  <w:color w:val="0563C1"/>
                  <w:sz w:val="18"/>
                  <w:szCs w:val="18"/>
                  <w:u w:val="single"/>
                </w:rPr>
                <w:t>doi.org/10.1021/jacs.7b09899</w:t>
              </w:r>
            </w:hyperlink>
          </w:p>
        </w:tc>
      </w:tr>
      <w:tr w:rsidR="00400994" w:rsidRPr="00377F38" w14:paraId="0583FDA6" w14:textId="77777777" w:rsidTr="006E5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hideMark/>
          </w:tcPr>
          <w:p w14:paraId="4D88E862" w14:textId="77777777" w:rsidR="00400994" w:rsidRPr="00BB3617" w:rsidRDefault="00400994" w:rsidP="006E5B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BB361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Cyanobactins</w:t>
            </w:r>
            <w:proofErr w:type="spellEnd"/>
          </w:p>
        </w:tc>
        <w:tc>
          <w:tcPr>
            <w:tcW w:w="1720" w:type="dxa"/>
            <w:hideMark/>
          </w:tcPr>
          <w:p w14:paraId="1847D27E" w14:textId="77777777" w:rsidR="00400994" w:rsidRPr="00377F38" w:rsidRDefault="00400994" w:rsidP="006E5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7F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ellamides</w:t>
            </w:r>
          </w:p>
        </w:tc>
        <w:tc>
          <w:tcPr>
            <w:tcW w:w="1140" w:type="dxa"/>
            <w:hideMark/>
          </w:tcPr>
          <w:p w14:paraId="1662EBEA" w14:textId="77777777" w:rsidR="00400994" w:rsidRPr="00BA6AE4" w:rsidRDefault="00400994" w:rsidP="006E5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B050"/>
                <w:sz w:val="18"/>
                <w:szCs w:val="18"/>
              </w:rPr>
            </w:pPr>
            <w:r w:rsidRPr="00BA6AE4">
              <w:rPr>
                <w:rFonts w:ascii="Arial" w:eastAsia="Times New Roman" w:hAnsi="Arial" w:cs="Arial"/>
                <w:b/>
                <w:color w:val="00B050"/>
                <w:sz w:val="18"/>
                <w:szCs w:val="18"/>
              </w:rPr>
              <w:t>Yes</w:t>
            </w:r>
          </w:p>
        </w:tc>
        <w:tc>
          <w:tcPr>
            <w:tcW w:w="5200" w:type="dxa"/>
            <w:noWrap/>
            <w:hideMark/>
          </w:tcPr>
          <w:p w14:paraId="6C013610" w14:textId="77777777" w:rsidR="00400994" w:rsidRPr="00377F38" w:rsidRDefault="007765CE" w:rsidP="006E5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563C1"/>
                <w:sz w:val="18"/>
                <w:szCs w:val="18"/>
                <w:u w:val="single"/>
              </w:rPr>
            </w:pPr>
            <w:hyperlink r:id="rId25" w:history="1">
              <w:r w:rsidR="00400994" w:rsidRPr="00377F38">
                <w:rPr>
                  <w:rFonts w:ascii="Arial" w:eastAsia="Times New Roman" w:hAnsi="Arial" w:cs="Arial"/>
                  <w:color w:val="0563C1"/>
                  <w:sz w:val="18"/>
                  <w:szCs w:val="18"/>
                  <w:u w:val="single"/>
                </w:rPr>
                <w:t>doi.org/10.1046/j.1365-2958.</w:t>
              </w:r>
              <w:proofErr w:type="gramStart"/>
              <w:r w:rsidR="00400994" w:rsidRPr="00377F38">
                <w:rPr>
                  <w:rFonts w:ascii="Arial" w:eastAsia="Times New Roman" w:hAnsi="Arial" w:cs="Arial"/>
                  <w:color w:val="0563C1"/>
                  <w:sz w:val="18"/>
                  <w:szCs w:val="18"/>
                  <w:u w:val="single"/>
                </w:rPr>
                <w:t>2000.01982.x</w:t>
              </w:r>
              <w:proofErr w:type="gramEnd"/>
            </w:hyperlink>
          </w:p>
        </w:tc>
      </w:tr>
      <w:tr w:rsidR="00400994" w:rsidRPr="00377F38" w14:paraId="2D8C1466" w14:textId="77777777" w:rsidTr="006E5B41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hideMark/>
          </w:tcPr>
          <w:p w14:paraId="33A68A45" w14:textId="77777777" w:rsidR="00400994" w:rsidRPr="00BB3617" w:rsidRDefault="00400994" w:rsidP="006E5B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α</w:t>
            </w:r>
            <w:r w:rsidRPr="00BB361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 xml:space="preserve">-Keto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β</w:t>
            </w:r>
            <w:r w:rsidRPr="00BB361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-amino acid-containing peptides</w:t>
            </w:r>
          </w:p>
        </w:tc>
        <w:tc>
          <w:tcPr>
            <w:tcW w:w="1720" w:type="dxa"/>
            <w:hideMark/>
          </w:tcPr>
          <w:p w14:paraId="17133F0D" w14:textId="77777777" w:rsidR="00400994" w:rsidRPr="00377F38" w:rsidRDefault="00400994" w:rsidP="006E5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7F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pA</w:t>
            </w:r>
            <w:proofErr w:type="spellEnd"/>
          </w:p>
        </w:tc>
        <w:tc>
          <w:tcPr>
            <w:tcW w:w="1140" w:type="dxa"/>
            <w:hideMark/>
          </w:tcPr>
          <w:p w14:paraId="5866A239" w14:textId="77777777" w:rsidR="00400994" w:rsidRPr="00BA6AE4" w:rsidRDefault="00400994" w:rsidP="006E5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B050"/>
                <w:sz w:val="18"/>
                <w:szCs w:val="18"/>
              </w:rPr>
            </w:pPr>
            <w:r w:rsidRPr="00BA6AE4">
              <w:rPr>
                <w:rFonts w:ascii="Arial" w:eastAsia="Times New Roman" w:hAnsi="Arial" w:cs="Arial"/>
                <w:b/>
                <w:color w:val="00B050"/>
                <w:sz w:val="18"/>
                <w:szCs w:val="18"/>
              </w:rPr>
              <w:t>Yes</w:t>
            </w:r>
          </w:p>
        </w:tc>
        <w:tc>
          <w:tcPr>
            <w:tcW w:w="5200" w:type="dxa"/>
            <w:hideMark/>
          </w:tcPr>
          <w:p w14:paraId="746A5000" w14:textId="77777777" w:rsidR="00400994" w:rsidRPr="00377F38" w:rsidRDefault="007765CE" w:rsidP="006E5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563C1"/>
                <w:sz w:val="18"/>
                <w:szCs w:val="18"/>
                <w:u w:val="single"/>
              </w:rPr>
            </w:pPr>
            <w:hyperlink r:id="rId26" w:history="1">
              <w:r w:rsidR="00400994" w:rsidRPr="00377F38">
                <w:rPr>
                  <w:rFonts w:ascii="Arial" w:eastAsia="Times New Roman" w:hAnsi="Arial" w:cs="Arial"/>
                  <w:color w:val="0563C1"/>
                  <w:sz w:val="18"/>
                  <w:szCs w:val="18"/>
                  <w:u w:val="single"/>
                </w:rPr>
                <w:t>doi.org/10.1126/</w:t>
              </w:r>
              <w:proofErr w:type="gramStart"/>
              <w:r w:rsidR="00400994" w:rsidRPr="00377F38">
                <w:rPr>
                  <w:rFonts w:ascii="Arial" w:eastAsia="Times New Roman" w:hAnsi="Arial" w:cs="Arial"/>
                  <w:color w:val="0563C1"/>
                  <w:sz w:val="18"/>
                  <w:szCs w:val="18"/>
                  <w:u w:val="single"/>
                </w:rPr>
                <w:t>science.aao</w:t>
              </w:r>
              <w:proofErr w:type="gramEnd"/>
              <w:r w:rsidR="00400994" w:rsidRPr="00377F38">
                <w:rPr>
                  <w:rFonts w:ascii="Arial" w:eastAsia="Times New Roman" w:hAnsi="Arial" w:cs="Arial"/>
                  <w:color w:val="0563C1"/>
                  <w:sz w:val="18"/>
                  <w:szCs w:val="18"/>
                  <w:u w:val="single"/>
                </w:rPr>
                <w:t>0157</w:t>
              </w:r>
            </w:hyperlink>
          </w:p>
        </w:tc>
      </w:tr>
      <w:tr w:rsidR="00400994" w:rsidRPr="00377F38" w14:paraId="54D1730E" w14:textId="77777777" w:rsidTr="006E5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hideMark/>
          </w:tcPr>
          <w:p w14:paraId="71F76564" w14:textId="77777777" w:rsidR="00400994" w:rsidRPr="00BB3617" w:rsidRDefault="00400994" w:rsidP="006E5B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BB361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Lanthipeptides</w:t>
            </w:r>
          </w:p>
        </w:tc>
        <w:tc>
          <w:tcPr>
            <w:tcW w:w="1720" w:type="dxa"/>
            <w:hideMark/>
          </w:tcPr>
          <w:p w14:paraId="3AF9B373" w14:textId="77777777" w:rsidR="00400994" w:rsidRPr="00377F38" w:rsidRDefault="00400994" w:rsidP="006E5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7F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isin</w:t>
            </w:r>
          </w:p>
        </w:tc>
        <w:tc>
          <w:tcPr>
            <w:tcW w:w="1140" w:type="dxa"/>
            <w:hideMark/>
          </w:tcPr>
          <w:p w14:paraId="18662204" w14:textId="77777777" w:rsidR="00400994" w:rsidRPr="00BA6AE4" w:rsidRDefault="00400994" w:rsidP="006E5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B050"/>
                <w:sz w:val="18"/>
                <w:szCs w:val="18"/>
              </w:rPr>
            </w:pPr>
            <w:r w:rsidRPr="00BA6AE4">
              <w:rPr>
                <w:rFonts w:ascii="Arial" w:eastAsia="Times New Roman" w:hAnsi="Arial" w:cs="Arial"/>
                <w:b/>
                <w:color w:val="00B050"/>
                <w:sz w:val="18"/>
                <w:szCs w:val="18"/>
              </w:rPr>
              <w:t>Yes</w:t>
            </w:r>
          </w:p>
        </w:tc>
        <w:tc>
          <w:tcPr>
            <w:tcW w:w="5200" w:type="dxa"/>
            <w:hideMark/>
          </w:tcPr>
          <w:p w14:paraId="2133A1C3" w14:textId="77777777" w:rsidR="00400994" w:rsidRPr="00377F38" w:rsidRDefault="007765CE" w:rsidP="006E5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563C1"/>
                <w:sz w:val="18"/>
                <w:szCs w:val="18"/>
                <w:u w:val="single"/>
              </w:rPr>
            </w:pPr>
            <w:hyperlink r:id="rId27" w:history="1">
              <w:r w:rsidR="00400994" w:rsidRPr="00377F38">
                <w:rPr>
                  <w:rFonts w:ascii="Arial" w:eastAsia="Times New Roman" w:hAnsi="Arial" w:cs="Arial"/>
                  <w:color w:val="0563C1"/>
                  <w:sz w:val="18"/>
                  <w:szCs w:val="18"/>
                  <w:u w:val="single"/>
                </w:rPr>
                <w:t>doi.org/10.1128/AEM.00635-15</w:t>
              </w:r>
            </w:hyperlink>
          </w:p>
        </w:tc>
      </w:tr>
      <w:tr w:rsidR="00400994" w:rsidRPr="00377F38" w14:paraId="1A006321" w14:textId="77777777" w:rsidTr="006E5B4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hideMark/>
          </w:tcPr>
          <w:p w14:paraId="0237C94A" w14:textId="77777777" w:rsidR="00400994" w:rsidRPr="00BB3617" w:rsidRDefault="00400994" w:rsidP="006E5B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BB361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Lasso peptides</w:t>
            </w:r>
          </w:p>
        </w:tc>
        <w:tc>
          <w:tcPr>
            <w:tcW w:w="1720" w:type="dxa"/>
            <w:hideMark/>
          </w:tcPr>
          <w:p w14:paraId="3131D042" w14:textId="77777777" w:rsidR="00400994" w:rsidRPr="00377F38" w:rsidRDefault="00400994" w:rsidP="006E5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7F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crocin J25</w:t>
            </w:r>
          </w:p>
        </w:tc>
        <w:tc>
          <w:tcPr>
            <w:tcW w:w="1140" w:type="dxa"/>
            <w:hideMark/>
          </w:tcPr>
          <w:p w14:paraId="5F0F4C8B" w14:textId="77777777" w:rsidR="00400994" w:rsidRPr="00BA6AE4" w:rsidRDefault="00400994" w:rsidP="006E5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B050"/>
                <w:sz w:val="18"/>
                <w:szCs w:val="18"/>
              </w:rPr>
            </w:pPr>
            <w:r w:rsidRPr="00BA6AE4">
              <w:rPr>
                <w:rFonts w:ascii="Arial" w:eastAsia="Times New Roman" w:hAnsi="Arial" w:cs="Arial"/>
                <w:b/>
                <w:color w:val="00B050"/>
                <w:sz w:val="18"/>
                <w:szCs w:val="18"/>
              </w:rPr>
              <w:t>Yes</w:t>
            </w:r>
          </w:p>
        </w:tc>
        <w:tc>
          <w:tcPr>
            <w:tcW w:w="5200" w:type="dxa"/>
            <w:hideMark/>
          </w:tcPr>
          <w:p w14:paraId="68F855CC" w14:textId="77777777" w:rsidR="00400994" w:rsidRPr="00377F38" w:rsidRDefault="007765CE" w:rsidP="006E5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563C1"/>
                <w:sz w:val="18"/>
                <w:szCs w:val="18"/>
                <w:u w:val="single"/>
              </w:rPr>
            </w:pPr>
            <w:hyperlink r:id="rId28" w:history="1">
              <w:r w:rsidR="00400994" w:rsidRPr="00377F38">
                <w:rPr>
                  <w:rFonts w:ascii="Arial" w:eastAsia="Times New Roman" w:hAnsi="Arial" w:cs="Arial"/>
                  <w:color w:val="0563C1"/>
                  <w:sz w:val="18"/>
                  <w:szCs w:val="18"/>
                  <w:u w:val="single"/>
                </w:rPr>
                <w:t>doi.org/10.1038/nchembio.2319</w:t>
              </w:r>
            </w:hyperlink>
          </w:p>
        </w:tc>
      </w:tr>
      <w:tr w:rsidR="00400994" w:rsidRPr="00377F38" w14:paraId="5E8D0246" w14:textId="77777777" w:rsidTr="006E5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hideMark/>
          </w:tcPr>
          <w:p w14:paraId="1BE7B1AC" w14:textId="77777777" w:rsidR="00400994" w:rsidRPr="00BB3617" w:rsidRDefault="00400994" w:rsidP="006E5B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BB361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 xml:space="preserve">Linear </w:t>
            </w:r>
            <w:proofErr w:type="spellStart"/>
            <w:r w:rsidRPr="00BB361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azol</w:t>
            </w:r>
            <w:proofErr w:type="spellEnd"/>
            <w:r w:rsidRPr="00BB361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(in)e-containing peptides (LAPs)</w:t>
            </w:r>
          </w:p>
        </w:tc>
        <w:tc>
          <w:tcPr>
            <w:tcW w:w="1720" w:type="dxa"/>
            <w:hideMark/>
          </w:tcPr>
          <w:p w14:paraId="2297CE4E" w14:textId="77777777" w:rsidR="00400994" w:rsidRPr="00377F38" w:rsidRDefault="00400994" w:rsidP="006E5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7F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crocin B17</w:t>
            </w:r>
          </w:p>
        </w:tc>
        <w:tc>
          <w:tcPr>
            <w:tcW w:w="1140" w:type="dxa"/>
            <w:hideMark/>
          </w:tcPr>
          <w:p w14:paraId="34D2505E" w14:textId="77777777" w:rsidR="00400994" w:rsidRPr="00BA6AE4" w:rsidRDefault="00400994" w:rsidP="006E5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B050"/>
                <w:sz w:val="18"/>
                <w:szCs w:val="18"/>
              </w:rPr>
            </w:pPr>
            <w:r w:rsidRPr="00BA6AE4">
              <w:rPr>
                <w:rFonts w:ascii="Arial" w:eastAsia="Times New Roman" w:hAnsi="Arial" w:cs="Arial"/>
                <w:b/>
                <w:color w:val="00B050"/>
                <w:sz w:val="18"/>
                <w:szCs w:val="18"/>
              </w:rPr>
              <w:t>Yes</w:t>
            </w:r>
          </w:p>
        </w:tc>
        <w:tc>
          <w:tcPr>
            <w:tcW w:w="5200" w:type="dxa"/>
            <w:noWrap/>
            <w:hideMark/>
          </w:tcPr>
          <w:p w14:paraId="0361EB50" w14:textId="77777777" w:rsidR="00400994" w:rsidRPr="00377F38" w:rsidRDefault="007765CE" w:rsidP="006E5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563C1"/>
                <w:sz w:val="18"/>
                <w:szCs w:val="18"/>
                <w:u w:val="single"/>
              </w:rPr>
            </w:pPr>
            <w:hyperlink r:id="rId29" w:history="1">
              <w:r w:rsidR="00400994" w:rsidRPr="00377F38">
                <w:rPr>
                  <w:rFonts w:ascii="Arial" w:eastAsia="Times New Roman" w:hAnsi="Arial" w:cs="Arial"/>
                  <w:color w:val="0563C1"/>
                  <w:sz w:val="18"/>
                  <w:szCs w:val="18"/>
                  <w:u w:val="single"/>
                </w:rPr>
                <w:t>doi.org/10.1016/j.cbpa.2011.02.027</w:t>
              </w:r>
            </w:hyperlink>
          </w:p>
        </w:tc>
      </w:tr>
      <w:tr w:rsidR="00400994" w:rsidRPr="00377F38" w14:paraId="08746D53" w14:textId="77777777" w:rsidTr="006E5B4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hideMark/>
          </w:tcPr>
          <w:p w14:paraId="629D29B2" w14:textId="77777777" w:rsidR="00400994" w:rsidRPr="00BB3617" w:rsidRDefault="00400994" w:rsidP="006E5B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BB361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Mycofactocin</w:t>
            </w:r>
            <w:proofErr w:type="spellEnd"/>
          </w:p>
        </w:tc>
        <w:tc>
          <w:tcPr>
            <w:tcW w:w="1720" w:type="dxa"/>
            <w:hideMark/>
          </w:tcPr>
          <w:p w14:paraId="42556B94" w14:textId="77777777" w:rsidR="00400994" w:rsidRPr="00377F38" w:rsidRDefault="00400994" w:rsidP="006E5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7F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cofactocin</w:t>
            </w:r>
            <w:proofErr w:type="spellEnd"/>
          </w:p>
        </w:tc>
        <w:tc>
          <w:tcPr>
            <w:tcW w:w="1140" w:type="dxa"/>
            <w:hideMark/>
          </w:tcPr>
          <w:p w14:paraId="620CE567" w14:textId="77777777" w:rsidR="00400994" w:rsidRPr="00BA6AE4" w:rsidRDefault="00400994" w:rsidP="006E5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B050"/>
                <w:sz w:val="18"/>
                <w:szCs w:val="18"/>
              </w:rPr>
            </w:pPr>
            <w:r w:rsidRPr="00BA6AE4">
              <w:rPr>
                <w:rFonts w:ascii="Arial" w:eastAsia="Times New Roman" w:hAnsi="Arial" w:cs="Arial"/>
                <w:b/>
                <w:color w:val="00B050"/>
                <w:sz w:val="18"/>
                <w:szCs w:val="18"/>
              </w:rPr>
              <w:t>Yes</w:t>
            </w:r>
          </w:p>
        </w:tc>
        <w:tc>
          <w:tcPr>
            <w:tcW w:w="5200" w:type="dxa"/>
            <w:hideMark/>
          </w:tcPr>
          <w:p w14:paraId="23C99C0D" w14:textId="77777777" w:rsidR="00400994" w:rsidRPr="00377F38" w:rsidRDefault="007765CE" w:rsidP="006E5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563C1"/>
                <w:sz w:val="18"/>
                <w:szCs w:val="18"/>
                <w:u w:val="single"/>
              </w:rPr>
            </w:pPr>
            <w:hyperlink r:id="rId30" w:history="1">
              <w:r w:rsidR="00400994" w:rsidRPr="00377F38">
                <w:rPr>
                  <w:rFonts w:ascii="Arial" w:eastAsia="Times New Roman" w:hAnsi="Arial" w:cs="Arial"/>
                  <w:color w:val="0563C1"/>
                  <w:sz w:val="18"/>
                  <w:szCs w:val="18"/>
                  <w:u w:val="single"/>
                </w:rPr>
                <w:t>doi.org/10.1007/s00253-019-09684-4</w:t>
              </w:r>
            </w:hyperlink>
          </w:p>
        </w:tc>
      </w:tr>
      <w:tr w:rsidR="00400994" w:rsidRPr="00377F38" w14:paraId="3DF4883E" w14:textId="77777777" w:rsidTr="006E5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hideMark/>
          </w:tcPr>
          <w:p w14:paraId="7592D161" w14:textId="77777777" w:rsidR="00400994" w:rsidRPr="00BB3617" w:rsidRDefault="00400994" w:rsidP="006E5B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BB361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Pantocins</w:t>
            </w:r>
            <w:proofErr w:type="spellEnd"/>
            <w:r w:rsidRPr="00BB361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/</w:t>
            </w:r>
            <w:proofErr w:type="spellStart"/>
            <w:r w:rsidRPr="00BB361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Microcins</w:t>
            </w:r>
            <w:proofErr w:type="spellEnd"/>
          </w:p>
        </w:tc>
        <w:tc>
          <w:tcPr>
            <w:tcW w:w="1720" w:type="dxa"/>
            <w:hideMark/>
          </w:tcPr>
          <w:p w14:paraId="1C777A57" w14:textId="77777777" w:rsidR="00400994" w:rsidRPr="00377F38" w:rsidRDefault="00400994" w:rsidP="006E5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7F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ntocin</w:t>
            </w:r>
            <w:proofErr w:type="spellEnd"/>
            <w:r w:rsidRPr="00377F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1140" w:type="dxa"/>
            <w:hideMark/>
          </w:tcPr>
          <w:p w14:paraId="2E9D1813" w14:textId="77777777" w:rsidR="00400994" w:rsidRPr="00BA6AE4" w:rsidRDefault="00400994" w:rsidP="006E5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B050"/>
                <w:sz w:val="18"/>
                <w:szCs w:val="18"/>
              </w:rPr>
            </w:pPr>
            <w:r w:rsidRPr="00BA6AE4">
              <w:rPr>
                <w:rFonts w:ascii="Arial" w:eastAsia="Times New Roman" w:hAnsi="Arial" w:cs="Arial"/>
                <w:b/>
                <w:color w:val="00B050"/>
                <w:sz w:val="18"/>
                <w:szCs w:val="18"/>
              </w:rPr>
              <w:t>Yes</w:t>
            </w:r>
          </w:p>
        </w:tc>
        <w:tc>
          <w:tcPr>
            <w:tcW w:w="5200" w:type="dxa"/>
            <w:hideMark/>
          </w:tcPr>
          <w:p w14:paraId="5BB15AC8" w14:textId="77777777" w:rsidR="00400994" w:rsidRPr="00377F38" w:rsidRDefault="007765CE" w:rsidP="006E5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563C1"/>
                <w:sz w:val="18"/>
                <w:szCs w:val="18"/>
                <w:u w:val="single"/>
              </w:rPr>
            </w:pPr>
            <w:hyperlink r:id="rId31" w:history="1">
              <w:r w:rsidR="00400994" w:rsidRPr="00377F38">
                <w:rPr>
                  <w:rFonts w:ascii="Arial" w:eastAsia="Times New Roman" w:hAnsi="Arial" w:cs="Arial"/>
                  <w:color w:val="0563C1"/>
                  <w:sz w:val="18"/>
                  <w:szCs w:val="18"/>
                  <w:u w:val="single"/>
                </w:rPr>
                <w:t>doi.org/10.1002/anie.200351053</w:t>
              </w:r>
            </w:hyperlink>
          </w:p>
        </w:tc>
      </w:tr>
      <w:tr w:rsidR="00400994" w:rsidRPr="00377F38" w14:paraId="3B52F3E7" w14:textId="77777777" w:rsidTr="006E5B4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hideMark/>
          </w:tcPr>
          <w:p w14:paraId="691B8757" w14:textId="77777777" w:rsidR="00400994" w:rsidRPr="00BB3617" w:rsidRDefault="00400994" w:rsidP="006E5B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BB361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Proteusins</w:t>
            </w:r>
            <w:proofErr w:type="spellEnd"/>
          </w:p>
        </w:tc>
        <w:tc>
          <w:tcPr>
            <w:tcW w:w="1720" w:type="dxa"/>
            <w:hideMark/>
          </w:tcPr>
          <w:p w14:paraId="6024061F" w14:textId="77777777" w:rsidR="00400994" w:rsidRPr="00377F38" w:rsidRDefault="00400994" w:rsidP="006E5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7F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lytheonamide</w:t>
            </w:r>
            <w:proofErr w:type="spellEnd"/>
          </w:p>
        </w:tc>
        <w:tc>
          <w:tcPr>
            <w:tcW w:w="1140" w:type="dxa"/>
            <w:hideMark/>
          </w:tcPr>
          <w:p w14:paraId="610BB438" w14:textId="77777777" w:rsidR="00400994" w:rsidRPr="00BA6AE4" w:rsidRDefault="00400994" w:rsidP="006E5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B050"/>
                <w:sz w:val="18"/>
                <w:szCs w:val="18"/>
              </w:rPr>
            </w:pPr>
            <w:r w:rsidRPr="00BA6AE4">
              <w:rPr>
                <w:rFonts w:ascii="Arial" w:eastAsia="Times New Roman" w:hAnsi="Arial" w:cs="Arial"/>
                <w:b/>
                <w:color w:val="00B050"/>
                <w:sz w:val="18"/>
                <w:szCs w:val="18"/>
              </w:rPr>
              <w:t>Yes</w:t>
            </w:r>
          </w:p>
        </w:tc>
        <w:tc>
          <w:tcPr>
            <w:tcW w:w="5200" w:type="dxa"/>
            <w:hideMark/>
          </w:tcPr>
          <w:p w14:paraId="190DA3D5" w14:textId="77777777" w:rsidR="00400994" w:rsidRPr="00377F38" w:rsidRDefault="007765CE" w:rsidP="006E5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563C1"/>
                <w:sz w:val="18"/>
                <w:szCs w:val="18"/>
                <w:u w:val="single"/>
              </w:rPr>
            </w:pPr>
            <w:hyperlink r:id="rId32" w:history="1">
              <w:r w:rsidR="00400994" w:rsidRPr="00377F38">
                <w:rPr>
                  <w:rFonts w:ascii="Arial" w:eastAsia="Times New Roman" w:hAnsi="Arial" w:cs="Arial"/>
                  <w:color w:val="0563C1"/>
                  <w:sz w:val="18"/>
                  <w:szCs w:val="18"/>
                  <w:u w:val="single"/>
                </w:rPr>
                <w:t>doi.org/10.1021/ja045749e</w:t>
              </w:r>
            </w:hyperlink>
          </w:p>
        </w:tc>
      </w:tr>
      <w:tr w:rsidR="00400994" w:rsidRPr="00377F38" w14:paraId="58AE6603" w14:textId="77777777" w:rsidTr="006E5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hideMark/>
          </w:tcPr>
          <w:p w14:paraId="7863B05E" w14:textId="77777777" w:rsidR="00400994" w:rsidRPr="00BB3617" w:rsidRDefault="00400994" w:rsidP="006E5B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BB361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Pyrroloquinoline quinones</w:t>
            </w:r>
          </w:p>
        </w:tc>
        <w:tc>
          <w:tcPr>
            <w:tcW w:w="1720" w:type="dxa"/>
            <w:hideMark/>
          </w:tcPr>
          <w:p w14:paraId="237202FB" w14:textId="77777777" w:rsidR="00400994" w:rsidRPr="00377F38" w:rsidRDefault="00400994" w:rsidP="006E5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7F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QQ</w:t>
            </w:r>
          </w:p>
        </w:tc>
        <w:tc>
          <w:tcPr>
            <w:tcW w:w="1140" w:type="dxa"/>
            <w:hideMark/>
          </w:tcPr>
          <w:p w14:paraId="67E92256" w14:textId="77777777" w:rsidR="00400994" w:rsidRPr="00BA6AE4" w:rsidRDefault="00400994" w:rsidP="006E5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B050"/>
                <w:sz w:val="18"/>
                <w:szCs w:val="18"/>
              </w:rPr>
            </w:pPr>
            <w:r w:rsidRPr="00BA6AE4">
              <w:rPr>
                <w:rFonts w:ascii="Arial" w:eastAsia="Times New Roman" w:hAnsi="Arial" w:cs="Arial"/>
                <w:b/>
                <w:color w:val="00B050"/>
                <w:sz w:val="18"/>
                <w:szCs w:val="18"/>
              </w:rPr>
              <w:t>Yes</w:t>
            </w:r>
          </w:p>
        </w:tc>
        <w:tc>
          <w:tcPr>
            <w:tcW w:w="5200" w:type="dxa"/>
            <w:noWrap/>
            <w:hideMark/>
          </w:tcPr>
          <w:p w14:paraId="75D71E32" w14:textId="77777777" w:rsidR="00400994" w:rsidRPr="00377F38" w:rsidRDefault="007765CE" w:rsidP="006E5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563C1"/>
                <w:sz w:val="18"/>
                <w:szCs w:val="18"/>
                <w:u w:val="single"/>
              </w:rPr>
            </w:pPr>
            <w:hyperlink r:id="rId33" w:history="1">
              <w:r w:rsidR="00400994" w:rsidRPr="00377F38">
                <w:rPr>
                  <w:rFonts w:ascii="Arial" w:eastAsia="Times New Roman" w:hAnsi="Arial" w:cs="Arial"/>
                  <w:color w:val="0563C1"/>
                  <w:sz w:val="18"/>
                  <w:szCs w:val="18"/>
                  <w:u w:val="single"/>
                </w:rPr>
                <w:t>doi.org/10.1073/pnas.0402640101</w:t>
              </w:r>
            </w:hyperlink>
          </w:p>
        </w:tc>
      </w:tr>
      <w:tr w:rsidR="00400994" w:rsidRPr="00377F38" w14:paraId="5DD27F56" w14:textId="77777777" w:rsidTr="006E5B4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hideMark/>
          </w:tcPr>
          <w:p w14:paraId="358C790D" w14:textId="77777777" w:rsidR="00400994" w:rsidRPr="00BB3617" w:rsidRDefault="00400994" w:rsidP="006E5B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BB361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Ranthipeptides</w:t>
            </w:r>
            <w:proofErr w:type="spellEnd"/>
          </w:p>
        </w:tc>
        <w:tc>
          <w:tcPr>
            <w:tcW w:w="1720" w:type="dxa"/>
            <w:hideMark/>
          </w:tcPr>
          <w:p w14:paraId="690CBA24" w14:textId="77777777" w:rsidR="00400994" w:rsidRPr="00377F38" w:rsidRDefault="00400994" w:rsidP="006E5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7F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yrasin</w:t>
            </w:r>
            <w:proofErr w:type="spellEnd"/>
          </w:p>
        </w:tc>
        <w:tc>
          <w:tcPr>
            <w:tcW w:w="1140" w:type="dxa"/>
            <w:hideMark/>
          </w:tcPr>
          <w:p w14:paraId="284DEFCA" w14:textId="77777777" w:rsidR="00400994" w:rsidRPr="00BA6AE4" w:rsidRDefault="00400994" w:rsidP="006E5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B050"/>
                <w:sz w:val="18"/>
                <w:szCs w:val="18"/>
              </w:rPr>
            </w:pPr>
            <w:r w:rsidRPr="00BA6AE4">
              <w:rPr>
                <w:rFonts w:ascii="Arial" w:eastAsia="Times New Roman" w:hAnsi="Arial" w:cs="Arial"/>
                <w:b/>
                <w:color w:val="00B050"/>
                <w:sz w:val="18"/>
                <w:szCs w:val="18"/>
              </w:rPr>
              <w:t>Yes</w:t>
            </w:r>
          </w:p>
        </w:tc>
        <w:tc>
          <w:tcPr>
            <w:tcW w:w="5200" w:type="dxa"/>
            <w:hideMark/>
          </w:tcPr>
          <w:p w14:paraId="50F4E3C3" w14:textId="77777777" w:rsidR="00400994" w:rsidRPr="00377F38" w:rsidRDefault="007765CE" w:rsidP="006E5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563C1"/>
                <w:sz w:val="18"/>
                <w:szCs w:val="18"/>
                <w:u w:val="single"/>
              </w:rPr>
            </w:pPr>
            <w:hyperlink r:id="rId34" w:history="1">
              <w:r w:rsidR="00400994" w:rsidRPr="00377F38">
                <w:rPr>
                  <w:rFonts w:ascii="Arial" w:eastAsia="Times New Roman" w:hAnsi="Arial" w:cs="Arial"/>
                  <w:color w:val="0563C1"/>
                  <w:sz w:val="18"/>
                  <w:szCs w:val="18"/>
                  <w:u w:val="single"/>
                </w:rPr>
                <w:t>doi.org/10.1021/jacs.9b01519</w:t>
              </w:r>
            </w:hyperlink>
          </w:p>
        </w:tc>
      </w:tr>
      <w:tr w:rsidR="00400994" w:rsidRPr="00377F38" w14:paraId="7FCB8BE4" w14:textId="77777777" w:rsidTr="006E5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hideMark/>
          </w:tcPr>
          <w:p w14:paraId="6F6BFBBA" w14:textId="77777777" w:rsidR="00400994" w:rsidRPr="00BB3617" w:rsidRDefault="00400994" w:rsidP="006E5B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BB361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Rotapeptides</w:t>
            </w:r>
            <w:proofErr w:type="spellEnd"/>
          </w:p>
        </w:tc>
        <w:tc>
          <w:tcPr>
            <w:tcW w:w="1720" w:type="dxa"/>
            <w:hideMark/>
          </w:tcPr>
          <w:p w14:paraId="1CA50795" w14:textId="77777777" w:rsidR="00400994" w:rsidRPr="00377F38" w:rsidRDefault="00400994" w:rsidP="006E5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7F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QQ</w:t>
            </w:r>
          </w:p>
        </w:tc>
        <w:tc>
          <w:tcPr>
            <w:tcW w:w="1140" w:type="dxa"/>
            <w:hideMark/>
          </w:tcPr>
          <w:p w14:paraId="0220A019" w14:textId="77777777" w:rsidR="00400994" w:rsidRPr="00BA6AE4" w:rsidRDefault="00400994" w:rsidP="006E5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B050"/>
                <w:sz w:val="18"/>
                <w:szCs w:val="18"/>
              </w:rPr>
            </w:pPr>
            <w:r w:rsidRPr="00BA6AE4">
              <w:rPr>
                <w:rFonts w:ascii="Arial" w:eastAsia="Times New Roman" w:hAnsi="Arial" w:cs="Arial"/>
                <w:b/>
                <w:color w:val="00B050"/>
                <w:sz w:val="18"/>
                <w:szCs w:val="18"/>
              </w:rPr>
              <w:t>Yes</w:t>
            </w:r>
          </w:p>
        </w:tc>
        <w:tc>
          <w:tcPr>
            <w:tcW w:w="5200" w:type="dxa"/>
            <w:hideMark/>
          </w:tcPr>
          <w:p w14:paraId="38AA7EB4" w14:textId="77777777" w:rsidR="00400994" w:rsidRPr="00377F38" w:rsidRDefault="007765CE" w:rsidP="006E5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563C1"/>
                <w:sz w:val="18"/>
                <w:szCs w:val="18"/>
                <w:u w:val="single"/>
              </w:rPr>
            </w:pPr>
            <w:hyperlink r:id="rId35" w:history="1">
              <w:r w:rsidR="00400994" w:rsidRPr="00377F38">
                <w:rPr>
                  <w:rFonts w:ascii="Arial" w:eastAsia="Times New Roman" w:hAnsi="Arial" w:cs="Arial"/>
                  <w:color w:val="0563C1"/>
                  <w:sz w:val="18"/>
                  <w:szCs w:val="18"/>
                  <w:u w:val="single"/>
                </w:rPr>
                <w:t>doi.org/10.1021/jacs.9b05151</w:t>
              </w:r>
            </w:hyperlink>
          </w:p>
        </w:tc>
      </w:tr>
      <w:tr w:rsidR="00400994" w:rsidRPr="00377F38" w14:paraId="718E35C3" w14:textId="77777777" w:rsidTr="006E5B4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hideMark/>
          </w:tcPr>
          <w:p w14:paraId="3EC2AC21" w14:textId="77777777" w:rsidR="00400994" w:rsidRPr="00BB3617" w:rsidRDefault="00400994" w:rsidP="006E5B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BB361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Ryptides</w:t>
            </w:r>
            <w:proofErr w:type="spellEnd"/>
          </w:p>
        </w:tc>
        <w:tc>
          <w:tcPr>
            <w:tcW w:w="1720" w:type="dxa"/>
            <w:hideMark/>
          </w:tcPr>
          <w:p w14:paraId="4D524308" w14:textId="77777777" w:rsidR="00400994" w:rsidRPr="00377F38" w:rsidRDefault="00400994" w:rsidP="006E5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7F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RR</w:t>
            </w:r>
          </w:p>
        </w:tc>
        <w:tc>
          <w:tcPr>
            <w:tcW w:w="1140" w:type="dxa"/>
            <w:hideMark/>
          </w:tcPr>
          <w:p w14:paraId="67E269F6" w14:textId="77777777" w:rsidR="00400994" w:rsidRPr="00BA6AE4" w:rsidRDefault="00400994" w:rsidP="006E5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B050"/>
                <w:sz w:val="18"/>
                <w:szCs w:val="18"/>
              </w:rPr>
            </w:pPr>
            <w:r w:rsidRPr="00BA6AE4">
              <w:rPr>
                <w:rFonts w:ascii="Arial" w:eastAsia="Times New Roman" w:hAnsi="Arial" w:cs="Arial"/>
                <w:b/>
                <w:color w:val="00B050"/>
                <w:sz w:val="18"/>
                <w:szCs w:val="18"/>
              </w:rPr>
              <w:t>Yes</w:t>
            </w:r>
          </w:p>
        </w:tc>
        <w:tc>
          <w:tcPr>
            <w:tcW w:w="5200" w:type="dxa"/>
            <w:hideMark/>
          </w:tcPr>
          <w:p w14:paraId="7407FD52" w14:textId="77777777" w:rsidR="00400994" w:rsidRPr="00377F38" w:rsidRDefault="007765CE" w:rsidP="006E5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563C1"/>
                <w:sz w:val="18"/>
                <w:szCs w:val="18"/>
                <w:u w:val="single"/>
              </w:rPr>
            </w:pPr>
            <w:hyperlink r:id="rId36" w:history="1">
              <w:r w:rsidR="00400994" w:rsidRPr="00377F38">
                <w:rPr>
                  <w:rFonts w:ascii="Arial" w:eastAsia="Times New Roman" w:hAnsi="Arial" w:cs="Arial"/>
                  <w:color w:val="0563C1"/>
                  <w:sz w:val="18"/>
                  <w:szCs w:val="18"/>
                  <w:u w:val="single"/>
                </w:rPr>
                <w:t>doi.org/10.1021/jacs.9b09210</w:t>
              </w:r>
            </w:hyperlink>
          </w:p>
        </w:tc>
      </w:tr>
      <w:tr w:rsidR="00400994" w:rsidRPr="00377F38" w14:paraId="7A74F7A7" w14:textId="77777777" w:rsidTr="006E5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hideMark/>
          </w:tcPr>
          <w:p w14:paraId="77B16728" w14:textId="77777777" w:rsidR="00400994" w:rsidRPr="00BB3617" w:rsidRDefault="00400994" w:rsidP="006E5B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BB361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Sactipeptides</w:t>
            </w:r>
            <w:proofErr w:type="spellEnd"/>
          </w:p>
        </w:tc>
        <w:tc>
          <w:tcPr>
            <w:tcW w:w="1720" w:type="dxa"/>
            <w:hideMark/>
          </w:tcPr>
          <w:p w14:paraId="6BCF6A55" w14:textId="77777777" w:rsidR="00400994" w:rsidRPr="00377F38" w:rsidRDefault="00400994" w:rsidP="006E5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7F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btilosin</w:t>
            </w:r>
            <w:proofErr w:type="spellEnd"/>
          </w:p>
        </w:tc>
        <w:tc>
          <w:tcPr>
            <w:tcW w:w="1140" w:type="dxa"/>
            <w:hideMark/>
          </w:tcPr>
          <w:p w14:paraId="0F2F2203" w14:textId="77777777" w:rsidR="00400994" w:rsidRPr="00BA6AE4" w:rsidRDefault="00400994" w:rsidP="006E5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B050"/>
                <w:sz w:val="18"/>
                <w:szCs w:val="18"/>
              </w:rPr>
            </w:pPr>
            <w:r w:rsidRPr="00BA6AE4">
              <w:rPr>
                <w:rFonts w:ascii="Arial" w:eastAsia="Times New Roman" w:hAnsi="Arial" w:cs="Arial"/>
                <w:b/>
                <w:color w:val="00B050"/>
                <w:sz w:val="18"/>
                <w:szCs w:val="18"/>
              </w:rPr>
              <w:t>Yes</w:t>
            </w:r>
          </w:p>
        </w:tc>
        <w:tc>
          <w:tcPr>
            <w:tcW w:w="5200" w:type="dxa"/>
            <w:hideMark/>
          </w:tcPr>
          <w:p w14:paraId="1E388C8E" w14:textId="77777777" w:rsidR="00400994" w:rsidRPr="00377F38" w:rsidRDefault="007765CE" w:rsidP="006E5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563C1"/>
                <w:sz w:val="18"/>
                <w:szCs w:val="18"/>
                <w:u w:val="single"/>
              </w:rPr>
            </w:pPr>
            <w:hyperlink r:id="rId37" w:history="1">
              <w:r w:rsidR="00400994" w:rsidRPr="00377F38">
                <w:rPr>
                  <w:rFonts w:ascii="Arial" w:eastAsia="Times New Roman" w:hAnsi="Arial" w:cs="Arial"/>
                  <w:color w:val="0563C1"/>
                  <w:sz w:val="18"/>
                  <w:szCs w:val="18"/>
                  <w:u w:val="single"/>
                </w:rPr>
                <w:t>doi.org/10.1016/j.cbpa.2013.06.031</w:t>
              </w:r>
            </w:hyperlink>
          </w:p>
        </w:tc>
      </w:tr>
      <w:tr w:rsidR="00400994" w:rsidRPr="00377F38" w14:paraId="3DAD3936" w14:textId="77777777" w:rsidTr="006E5B4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hideMark/>
          </w:tcPr>
          <w:p w14:paraId="744DBA3A" w14:textId="77777777" w:rsidR="00400994" w:rsidRPr="00BB3617" w:rsidRDefault="00400994" w:rsidP="006E5B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BB361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Streptides</w:t>
            </w:r>
            <w:proofErr w:type="spellEnd"/>
          </w:p>
        </w:tc>
        <w:tc>
          <w:tcPr>
            <w:tcW w:w="1720" w:type="dxa"/>
            <w:hideMark/>
          </w:tcPr>
          <w:p w14:paraId="64EE26F3" w14:textId="77777777" w:rsidR="00400994" w:rsidRPr="00377F38" w:rsidRDefault="00400994" w:rsidP="006E5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7F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reptide</w:t>
            </w:r>
            <w:proofErr w:type="spellEnd"/>
          </w:p>
        </w:tc>
        <w:tc>
          <w:tcPr>
            <w:tcW w:w="1140" w:type="dxa"/>
            <w:hideMark/>
          </w:tcPr>
          <w:p w14:paraId="1F591710" w14:textId="77777777" w:rsidR="00400994" w:rsidRPr="00BA6AE4" w:rsidRDefault="00400994" w:rsidP="006E5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B050"/>
                <w:sz w:val="18"/>
                <w:szCs w:val="18"/>
              </w:rPr>
            </w:pPr>
            <w:r w:rsidRPr="00BA6AE4">
              <w:rPr>
                <w:rFonts w:ascii="Arial" w:eastAsia="Times New Roman" w:hAnsi="Arial" w:cs="Arial"/>
                <w:b/>
                <w:color w:val="00B050"/>
                <w:sz w:val="18"/>
                <w:szCs w:val="18"/>
              </w:rPr>
              <w:t>Yes</w:t>
            </w:r>
          </w:p>
        </w:tc>
        <w:tc>
          <w:tcPr>
            <w:tcW w:w="5200" w:type="dxa"/>
            <w:hideMark/>
          </w:tcPr>
          <w:p w14:paraId="37D69209" w14:textId="77777777" w:rsidR="00400994" w:rsidRPr="00377F38" w:rsidRDefault="007765CE" w:rsidP="006E5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563C1"/>
                <w:sz w:val="18"/>
                <w:szCs w:val="18"/>
                <w:u w:val="single"/>
              </w:rPr>
            </w:pPr>
            <w:hyperlink r:id="rId38" w:history="1">
              <w:r w:rsidR="00400994" w:rsidRPr="00377F38">
                <w:rPr>
                  <w:rFonts w:ascii="Arial" w:eastAsia="Times New Roman" w:hAnsi="Arial" w:cs="Arial"/>
                  <w:color w:val="0563C1"/>
                  <w:sz w:val="18"/>
                  <w:szCs w:val="18"/>
                  <w:u w:val="single"/>
                </w:rPr>
                <w:t>doi.org/10.1038/nchem.2237</w:t>
              </w:r>
            </w:hyperlink>
          </w:p>
        </w:tc>
      </w:tr>
      <w:tr w:rsidR="00400994" w:rsidRPr="00377F38" w14:paraId="1FE080CB" w14:textId="77777777" w:rsidTr="006E5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hideMark/>
          </w:tcPr>
          <w:p w14:paraId="3978B392" w14:textId="77777777" w:rsidR="00400994" w:rsidRPr="00BB3617" w:rsidRDefault="00400994" w:rsidP="006E5B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Pearlins</w:t>
            </w:r>
            <w:proofErr w:type="spellEnd"/>
          </w:p>
        </w:tc>
        <w:tc>
          <w:tcPr>
            <w:tcW w:w="1720" w:type="dxa"/>
            <w:hideMark/>
          </w:tcPr>
          <w:p w14:paraId="668DB18B" w14:textId="77777777" w:rsidR="00400994" w:rsidRPr="00377F38" w:rsidRDefault="00400994" w:rsidP="006E5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7F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-Thiaglutamate</w:t>
            </w:r>
          </w:p>
        </w:tc>
        <w:tc>
          <w:tcPr>
            <w:tcW w:w="1140" w:type="dxa"/>
            <w:hideMark/>
          </w:tcPr>
          <w:p w14:paraId="64E1029A" w14:textId="77777777" w:rsidR="00400994" w:rsidRPr="00BA6AE4" w:rsidRDefault="00400994" w:rsidP="006E5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B050"/>
                <w:sz w:val="18"/>
                <w:szCs w:val="18"/>
              </w:rPr>
            </w:pPr>
            <w:r w:rsidRPr="00BA6AE4">
              <w:rPr>
                <w:rFonts w:ascii="Arial" w:eastAsia="Times New Roman" w:hAnsi="Arial" w:cs="Arial"/>
                <w:b/>
                <w:color w:val="00B050"/>
                <w:sz w:val="18"/>
                <w:szCs w:val="18"/>
              </w:rPr>
              <w:t>Yes</w:t>
            </w:r>
          </w:p>
        </w:tc>
        <w:tc>
          <w:tcPr>
            <w:tcW w:w="5200" w:type="dxa"/>
            <w:noWrap/>
            <w:hideMark/>
          </w:tcPr>
          <w:p w14:paraId="272DB75F" w14:textId="77777777" w:rsidR="00400994" w:rsidRPr="00377F38" w:rsidRDefault="007765CE" w:rsidP="006E5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</w:rPr>
            </w:pPr>
            <w:hyperlink r:id="rId39" w:history="1">
              <w:r w:rsidR="00400994" w:rsidRPr="00377F38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</w:rPr>
                <w:t>doi.org/10.1101/338681</w:t>
              </w:r>
            </w:hyperlink>
          </w:p>
        </w:tc>
      </w:tr>
      <w:tr w:rsidR="00400994" w:rsidRPr="00377F38" w14:paraId="7357534C" w14:textId="77777777" w:rsidTr="006E5B4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hideMark/>
          </w:tcPr>
          <w:p w14:paraId="02B9B7F4" w14:textId="1851C247" w:rsidR="00400994" w:rsidRPr="00BB3617" w:rsidRDefault="00400994" w:rsidP="006E5B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BB361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Thioami</w:t>
            </w:r>
            <w:r w:rsidR="00265264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de-containing peptides</w:t>
            </w:r>
          </w:p>
        </w:tc>
        <w:tc>
          <w:tcPr>
            <w:tcW w:w="1720" w:type="dxa"/>
            <w:hideMark/>
          </w:tcPr>
          <w:p w14:paraId="29D2B4B4" w14:textId="77777777" w:rsidR="00400994" w:rsidRPr="00377F38" w:rsidRDefault="00400994" w:rsidP="006E5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7F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oviridamide</w:t>
            </w:r>
          </w:p>
        </w:tc>
        <w:tc>
          <w:tcPr>
            <w:tcW w:w="1140" w:type="dxa"/>
            <w:hideMark/>
          </w:tcPr>
          <w:p w14:paraId="136B258D" w14:textId="77777777" w:rsidR="00400994" w:rsidRPr="00BA6AE4" w:rsidRDefault="00400994" w:rsidP="006E5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B050"/>
                <w:sz w:val="18"/>
                <w:szCs w:val="18"/>
              </w:rPr>
            </w:pPr>
            <w:r w:rsidRPr="00BA6AE4">
              <w:rPr>
                <w:rFonts w:ascii="Arial" w:eastAsia="Times New Roman" w:hAnsi="Arial" w:cs="Arial"/>
                <w:b/>
                <w:color w:val="00B050"/>
                <w:sz w:val="18"/>
                <w:szCs w:val="18"/>
              </w:rPr>
              <w:t>Yes</w:t>
            </w:r>
          </w:p>
        </w:tc>
        <w:tc>
          <w:tcPr>
            <w:tcW w:w="5200" w:type="dxa"/>
            <w:noWrap/>
            <w:hideMark/>
          </w:tcPr>
          <w:p w14:paraId="108C59A2" w14:textId="77777777" w:rsidR="00400994" w:rsidRPr="00377F38" w:rsidRDefault="007765CE" w:rsidP="006E5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</w:rPr>
            </w:pPr>
            <w:hyperlink r:id="rId40" w:history="1">
              <w:r w:rsidR="00400994" w:rsidRPr="00377F38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</w:rPr>
                <w:t>doi.org/10.1021/acschembio.7b00677</w:t>
              </w:r>
            </w:hyperlink>
          </w:p>
        </w:tc>
      </w:tr>
      <w:tr w:rsidR="00400994" w:rsidRPr="00377F38" w14:paraId="7148C0E8" w14:textId="77777777" w:rsidTr="006E5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hideMark/>
          </w:tcPr>
          <w:p w14:paraId="78237455" w14:textId="77777777" w:rsidR="00400994" w:rsidRPr="00BB3617" w:rsidRDefault="00400994" w:rsidP="006E5B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BB361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Thiopeptides</w:t>
            </w:r>
          </w:p>
        </w:tc>
        <w:tc>
          <w:tcPr>
            <w:tcW w:w="1720" w:type="dxa"/>
            <w:hideMark/>
          </w:tcPr>
          <w:p w14:paraId="0332C61C" w14:textId="77777777" w:rsidR="00400994" w:rsidRPr="00377F38" w:rsidRDefault="00400994" w:rsidP="006E5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7F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ostrepton</w:t>
            </w:r>
          </w:p>
        </w:tc>
        <w:tc>
          <w:tcPr>
            <w:tcW w:w="1140" w:type="dxa"/>
            <w:hideMark/>
          </w:tcPr>
          <w:p w14:paraId="4DE6E2EF" w14:textId="77777777" w:rsidR="00400994" w:rsidRPr="00BA6AE4" w:rsidRDefault="00400994" w:rsidP="006E5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B050"/>
                <w:sz w:val="18"/>
                <w:szCs w:val="18"/>
              </w:rPr>
            </w:pPr>
            <w:r w:rsidRPr="00BA6AE4">
              <w:rPr>
                <w:rFonts w:ascii="Arial" w:eastAsia="Times New Roman" w:hAnsi="Arial" w:cs="Arial"/>
                <w:b/>
                <w:color w:val="00B050"/>
                <w:sz w:val="18"/>
                <w:szCs w:val="18"/>
              </w:rPr>
              <w:t>Yes</w:t>
            </w:r>
          </w:p>
        </w:tc>
        <w:tc>
          <w:tcPr>
            <w:tcW w:w="5200" w:type="dxa"/>
            <w:hideMark/>
          </w:tcPr>
          <w:p w14:paraId="2D9CBE99" w14:textId="77777777" w:rsidR="00400994" w:rsidRPr="00377F38" w:rsidRDefault="007765CE" w:rsidP="006E5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563C1"/>
                <w:sz w:val="18"/>
                <w:szCs w:val="18"/>
                <w:u w:val="single"/>
              </w:rPr>
            </w:pPr>
            <w:hyperlink r:id="rId41" w:history="1">
              <w:r w:rsidR="00400994" w:rsidRPr="00377F38">
                <w:rPr>
                  <w:rFonts w:ascii="Arial" w:eastAsia="Times New Roman" w:hAnsi="Arial" w:cs="Arial"/>
                  <w:color w:val="0563C1"/>
                  <w:sz w:val="18"/>
                  <w:szCs w:val="18"/>
                  <w:u w:val="single"/>
                </w:rPr>
                <w:t>doi.org/10.1021/jacs.8b03896</w:t>
              </w:r>
            </w:hyperlink>
          </w:p>
        </w:tc>
      </w:tr>
      <w:tr w:rsidR="00400994" w:rsidRPr="00377F38" w14:paraId="08A1DC90" w14:textId="77777777" w:rsidTr="006E5B4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hideMark/>
          </w:tcPr>
          <w:p w14:paraId="0F1D6F82" w14:textId="77777777" w:rsidR="00400994" w:rsidRPr="00BB3617" w:rsidRDefault="00400994" w:rsidP="006E5B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BB361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Atropitides</w:t>
            </w:r>
            <w:proofErr w:type="spellEnd"/>
          </w:p>
        </w:tc>
        <w:tc>
          <w:tcPr>
            <w:tcW w:w="1720" w:type="dxa"/>
            <w:hideMark/>
          </w:tcPr>
          <w:p w14:paraId="774B7F00" w14:textId="77777777" w:rsidR="00400994" w:rsidRPr="00377F38" w:rsidRDefault="00400994" w:rsidP="006E5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7F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torubin</w:t>
            </w:r>
            <w:proofErr w:type="spellEnd"/>
          </w:p>
        </w:tc>
        <w:tc>
          <w:tcPr>
            <w:tcW w:w="1140" w:type="dxa"/>
            <w:hideMark/>
          </w:tcPr>
          <w:p w14:paraId="26542CB8" w14:textId="77777777" w:rsidR="00400994" w:rsidRPr="00BA6AE4" w:rsidRDefault="00400994" w:rsidP="006E5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  <w:r w:rsidRPr="00BA6AE4"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  <w:t>No</w:t>
            </w:r>
          </w:p>
        </w:tc>
        <w:tc>
          <w:tcPr>
            <w:tcW w:w="5200" w:type="dxa"/>
            <w:noWrap/>
            <w:hideMark/>
          </w:tcPr>
          <w:p w14:paraId="0644634B" w14:textId="77777777" w:rsidR="00400994" w:rsidRPr="00377F38" w:rsidRDefault="007765CE" w:rsidP="006E5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</w:rPr>
            </w:pPr>
            <w:hyperlink r:id="rId42" w:history="1">
              <w:r w:rsidR="00400994" w:rsidRPr="00377F38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</w:rPr>
                <w:t>doi.org/10.1021/jacs.7b06176</w:t>
              </w:r>
            </w:hyperlink>
          </w:p>
        </w:tc>
      </w:tr>
      <w:tr w:rsidR="00400994" w:rsidRPr="00377F38" w14:paraId="16A74617" w14:textId="77777777" w:rsidTr="006E5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hideMark/>
          </w:tcPr>
          <w:p w14:paraId="44972926" w14:textId="77777777" w:rsidR="00400994" w:rsidRPr="00BB3617" w:rsidRDefault="00400994" w:rsidP="006E5B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BB361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ComX</w:t>
            </w:r>
            <w:proofErr w:type="spellEnd"/>
          </w:p>
        </w:tc>
        <w:tc>
          <w:tcPr>
            <w:tcW w:w="1720" w:type="dxa"/>
            <w:hideMark/>
          </w:tcPr>
          <w:p w14:paraId="7612706A" w14:textId="77777777" w:rsidR="00400994" w:rsidRPr="00377F38" w:rsidRDefault="00400994" w:rsidP="006E5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7F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X186</w:t>
            </w:r>
          </w:p>
        </w:tc>
        <w:tc>
          <w:tcPr>
            <w:tcW w:w="1140" w:type="dxa"/>
            <w:hideMark/>
          </w:tcPr>
          <w:p w14:paraId="3C6F9C00" w14:textId="77777777" w:rsidR="00400994" w:rsidRPr="00BA6AE4" w:rsidRDefault="00400994" w:rsidP="006E5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  <w:r w:rsidRPr="00BA6AE4"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  <w:t>No</w:t>
            </w:r>
          </w:p>
        </w:tc>
        <w:tc>
          <w:tcPr>
            <w:tcW w:w="5200" w:type="dxa"/>
            <w:noWrap/>
            <w:hideMark/>
          </w:tcPr>
          <w:p w14:paraId="20C091D4" w14:textId="77777777" w:rsidR="00400994" w:rsidRPr="00377F38" w:rsidRDefault="007765CE" w:rsidP="006E5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</w:rPr>
            </w:pPr>
            <w:hyperlink r:id="rId43" w:history="1">
              <w:r w:rsidR="00400994" w:rsidRPr="00377F38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</w:rPr>
                <w:t>doi.org/10.1038/nchembio709</w:t>
              </w:r>
            </w:hyperlink>
          </w:p>
        </w:tc>
      </w:tr>
      <w:tr w:rsidR="00400994" w:rsidRPr="00377F38" w14:paraId="1509E2F5" w14:textId="77777777" w:rsidTr="006E5B4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hideMark/>
          </w:tcPr>
          <w:p w14:paraId="2A388C31" w14:textId="77777777" w:rsidR="00400994" w:rsidRPr="00BB3617" w:rsidRDefault="00400994" w:rsidP="006E5B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BB361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Crocagins</w:t>
            </w:r>
            <w:proofErr w:type="spellEnd"/>
          </w:p>
        </w:tc>
        <w:tc>
          <w:tcPr>
            <w:tcW w:w="1720" w:type="dxa"/>
            <w:hideMark/>
          </w:tcPr>
          <w:p w14:paraId="5666F13E" w14:textId="77777777" w:rsidR="00400994" w:rsidRPr="00377F38" w:rsidRDefault="00400994" w:rsidP="006E5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7F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ocagin</w:t>
            </w:r>
            <w:proofErr w:type="spellEnd"/>
            <w:r w:rsidRPr="00377F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1140" w:type="dxa"/>
            <w:hideMark/>
          </w:tcPr>
          <w:p w14:paraId="4641AF44" w14:textId="77777777" w:rsidR="00400994" w:rsidRPr="00BA6AE4" w:rsidRDefault="00400994" w:rsidP="006E5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  <w:r w:rsidRPr="00BA6AE4"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  <w:t>No</w:t>
            </w:r>
          </w:p>
        </w:tc>
        <w:tc>
          <w:tcPr>
            <w:tcW w:w="5200" w:type="dxa"/>
            <w:noWrap/>
            <w:hideMark/>
          </w:tcPr>
          <w:p w14:paraId="60ED9214" w14:textId="77777777" w:rsidR="00400994" w:rsidRPr="00377F38" w:rsidRDefault="007765CE" w:rsidP="006E5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</w:rPr>
            </w:pPr>
            <w:hyperlink r:id="rId44" w:history="1">
              <w:r w:rsidR="00400994" w:rsidRPr="00377F38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</w:rPr>
                <w:t>doi.org/10.1002/anie.201612640</w:t>
              </w:r>
            </w:hyperlink>
          </w:p>
        </w:tc>
      </w:tr>
      <w:tr w:rsidR="00400994" w:rsidRPr="00377F38" w14:paraId="40D88330" w14:textId="77777777" w:rsidTr="006E5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hideMark/>
          </w:tcPr>
          <w:p w14:paraId="375494BD" w14:textId="77777777" w:rsidR="00400994" w:rsidRPr="00BB3617" w:rsidRDefault="00400994" w:rsidP="006E5B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BB361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Epipeptides</w:t>
            </w:r>
            <w:proofErr w:type="spellEnd"/>
          </w:p>
        </w:tc>
        <w:tc>
          <w:tcPr>
            <w:tcW w:w="1720" w:type="dxa"/>
            <w:hideMark/>
          </w:tcPr>
          <w:p w14:paraId="42DAF84B" w14:textId="77777777" w:rsidR="00400994" w:rsidRPr="00377F38" w:rsidRDefault="00400994" w:rsidP="006E5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7F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ydF</w:t>
            </w:r>
            <w:proofErr w:type="spellEnd"/>
          </w:p>
        </w:tc>
        <w:tc>
          <w:tcPr>
            <w:tcW w:w="1140" w:type="dxa"/>
            <w:hideMark/>
          </w:tcPr>
          <w:p w14:paraId="657422B8" w14:textId="77777777" w:rsidR="00400994" w:rsidRPr="00BA6AE4" w:rsidRDefault="00400994" w:rsidP="006E5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  <w:r w:rsidRPr="00BA6AE4"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  <w:t>No</w:t>
            </w:r>
          </w:p>
        </w:tc>
        <w:tc>
          <w:tcPr>
            <w:tcW w:w="5200" w:type="dxa"/>
            <w:noWrap/>
            <w:hideMark/>
          </w:tcPr>
          <w:p w14:paraId="3364E601" w14:textId="77777777" w:rsidR="00400994" w:rsidRPr="00377F38" w:rsidRDefault="007765CE" w:rsidP="006E5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</w:rPr>
            </w:pPr>
            <w:hyperlink r:id="rId45" w:history="1">
              <w:r w:rsidR="00400994" w:rsidRPr="00377F38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</w:rPr>
                <w:t>doi.org/10.1038/nchem.2714</w:t>
              </w:r>
            </w:hyperlink>
          </w:p>
        </w:tc>
      </w:tr>
      <w:tr w:rsidR="00400994" w:rsidRPr="00377F38" w14:paraId="36E83FC5" w14:textId="77777777" w:rsidTr="006E5B4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hideMark/>
          </w:tcPr>
          <w:p w14:paraId="4D2DA593" w14:textId="77777777" w:rsidR="00400994" w:rsidRPr="00BB3617" w:rsidRDefault="00400994" w:rsidP="006E5B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BB361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Glycocins</w:t>
            </w:r>
            <w:proofErr w:type="spellEnd"/>
          </w:p>
        </w:tc>
        <w:tc>
          <w:tcPr>
            <w:tcW w:w="1720" w:type="dxa"/>
            <w:hideMark/>
          </w:tcPr>
          <w:p w14:paraId="6B35C9C6" w14:textId="77777777" w:rsidR="00400994" w:rsidRPr="00377F38" w:rsidRDefault="00400994" w:rsidP="006E5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7F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blancin</w:t>
            </w:r>
            <w:proofErr w:type="spellEnd"/>
            <w:r w:rsidRPr="00377F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68</w:t>
            </w:r>
          </w:p>
        </w:tc>
        <w:tc>
          <w:tcPr>
            <w:tcW w:w="1140" w:type="dxa"/>
            <w:hideMark/>
          </w:tcPr>
          <w:p w14:paraId="098A94D0" w14:textId="77777777" w:rsidR="00400994" w:rsidRPr="00BA6AE4" w:rsidRDefault="00400994" w:rsidP="006E5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  <w:r w:rsidRPr="00BA6AE4"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  <w:t>No</w:t>
            </w:r>
          </w:p>
        </w:tc>
        <w:tc>
          <w:tcPr>
            <w:tcW w:w="5200" w:type="dxa"/>
            <w:noWrap/>
            <w:hideMark/>
          </w:tcPr>
          <w:p w14:paraId="247BA7FC" w14:textId="77777777" w:rsidR="00400994" w:rsidRPr="00377F38" w:rsidRDefault="007765CE" w:rsidP="006E5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</w:rPr>
            </w:pPr>
            <w:hyperlink r:id="rId46" w:history="1">
              <w:r w:rsidR="00400994" w:rsidRPr="00377F38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</w:rPr>
                <w:t>doi.org/10.1038/s41467-019-09065-5</w:t>
              </w:r>
            </w:hyperlink>
          </w:p>
        </w:tc>
      </w:tr>
      <w:tr w:rsidR="00400994" w:rsidRPr="00377F38" w14:paraId="17E99E6B" w14:textId="77777777" w:rsidTr="006E5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hideMark/>
          </w:tcPr>
          <w:p w14:paraId="06E33E83" w14:textId="77777777" w:rsidR="00400994" w:rsidRPr="00BB3617" w:rsidRDefault="00400994" w:rsidP="006E5B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BB361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Graspetides</w:t>
            </w:r>
            <w:proofErr w:type="spellEnd"/>
          </w:p>
        </w:tc>
        <w:tc>
          <w:tcPr>
            <w:tcW w:w="1720" w:type="dxa"/>
            <w:hideMark/>
          </w:tcPr>
          <w:p w14:paraId="56E1E82D" w14:textId="77777777" w:rsidR="00400994" w:rsidRPr="00377F38" w:rsidRDefault="00400994" w:rsidP="006E5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7F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croviridin J</w:t>
            </w:r>
          </w:p>
        </w:tc>
        <w:tc>
          <w:tcPr>
            <w:tcW w:w="1140" w:type="dxa"/>
            <w:hideMark/>
          </w:tcPr>
          <w:p w14:paraId="3394F637" w14:textId="77777777" w:rsidR="00400994" w:rsidRPr="00BA6AE4" w:rsidRDefault="00400994" w:rsidP="006E5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  <w:r w:rsidRPr="00BA6AE4"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  <w:t>No</w:t>
            </w:r>
          </w:p>
        </w:tc>
        <w:tc>
          <w:tcPr>
            <w:tcW w:w="5200" w:type="dxa"/>
            <w:noWrap/>
            <w:hideMark/>
          </w:tcPr>
          <w:p w14:paraId="74B67D16" w14:textId="77777777" w:rsidR="00400994" w:rsidRPr="00377F38" w:rsidRDefault="007765CE" w:rsidP="006E5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</w:rPr>
            </w:pPr>
            <w:hyperlink r:id="rId47" w:history="1">
              <w:r w:rsidR="00400994" w:rsidRPr="00377F38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</w:rPr>
                <w:t>doi.org/10.1021/ja00178a060</w:t>
              </w:r>
            </w:hyperlink>
          </w:p>
        </w:tc>
      </w:tr>
      <w:tr w:rsidR="00400994" w:rsidRPr="00377F38" w14:paraId="6583A3E2" w14:textId="77777777" w:rsidTr="006E5B4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hideMark/>
          </w:tcPr>
          <w:p w14:paraId="786F3839" w14:textId="77777777" w:rsidR="00400994" w:rsidRPr="00BB3617" w:rsidRDefault="00400994" w:rsidP="006E5B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BB361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Linaridins</w:t>
            </w:r>
            <w:proofErr w:type="spellEnd"/>
          </w:p>
        </w:tc>
        <w:tc>
          <w:tcPr>
            <w:tcW w:w="1720" w:type="dxa"/>
            <w:hideMark/>
          </w:tcPr>
          <w:p w14:paraId="5DCCDC3D" w14:textId="77777777" w:rsidR="00400994" w:rsidRPr="00377F38" w:rsidRDefault="00400994" w:rsidP="006E5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7F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pemycin</w:t>
            </w:r>
            <w:proofErr w:type="spellEnd"/>
          </w:p>
        </w:tc>
        <w:tc>
          <w:tcPr>
            <w:tcW w:w="1140" w:type="dxa"/>
            <w:hideMark/>
          </w:tcPr>
          <w:p w14:paraId="172A01FB" w14:textId="77777777" w:rsidR="00400994" w:rsidRPr="00BA6AE4" w:rsidRDefault="00400994" w:rsidP="006E5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  <w:r w:rsidRPr="00BA6AE4"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  <w:t>No</w:t>
            </w:r>
          </w:p>
        </w:tc>
        <w:tc>
          <w:tcPr>
            <w:tcW w:w="5200" w:type="dxa"/>
            <w:noWrap/>
            <w:hideMark/>
          </w:tcPr>
          <w:p w14:paraId="419AAA4A" w14:textId="77777777" w:rsidR="00400994" w:rsidRPr="00377F38" w:rsidRDefault="007765CE" w:rsidP="006E5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</w:rPr>
            </w:pPr>
            <w:hyperlink r:id="rId48" w:history="1">
              <w:r w:rsidR="00400994" w:rsidRPr="00377F38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</w:rPr>
                <w:t>doi.org/10.1021/acschembio.7b00262</w:t>
              </w:r>
            </w:hyperlink>
          </w:p>
        </w:tc>
      </w:tr>
      <w:tr w:rsidR="00400994" w:rsidRPr="00377F38" w14:paraId="0334468B" w14:textId="77777777" w:rsidTr="006E5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hideMark/>
          </w:tcPr>
          <w:p w14:paraId="06330E7D" w14:textId="77777777" w:rsidR="00400994" w:rsidRPr="00BB3617" w:rsidRDefault="00400994" w:rsidP="006E5B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BB361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Lipolanthines</w:t>
            </w:r>
            <w:proofErr w:type="spellEnd"/>
          </w:p>
        </w:tc>
        <w:tc>
          <w:tcPr>
            <w:tcW w:w="1720" w:type="dxa"/>
            <w:hideMark/>
          </w:tcPr>
          <w:p w14:paraId="6FBF8EC6" w14:textId="77777777" w:rsidR="00400994" w:rsidRPr="00377F38" w:rsidRDefault="00400994" w:rsidP="006E5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7F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crovionin</w:t>
            </w:r>
            <w:proofErr w:type="spellEnd"/>
          </w:p>
        </w:tc>
        <w:tc>
          <w:tcPr>
            <w:tcW w:w="1140" w:type="dxa"/>
            <w:hideMark/>
          </w:tcPr>
          <w:p w14:paraId="22D53911" w14:textId="77777777" w:rsidR="00400994" w:rsidRPr="00BA6AE4" w:rsidRDefault="00400994" w:rsidP="006E5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  <w:r w:rsidRPr="00BA6AE4"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  <w:t>No</w:t>
            </w:r>
          </w:p>
        </w:tc>
        <w:tc>
          <w:tcPr>
            <w:tcW w:w="5200" w:type="dxa"/>
            <w:noWrap/>
            <w:hideMark/>
          </w:tcPr>
          <w:p w14:paraId="68FB13D2" w14:textId="77777777" w:rsidR="00400994" w:rsidRPr="00377F38" w:rsidRDefault="007765CE" w:rsidP="006E5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</w:rPr>
            </w:pPr>
            <w:hyperlink r:id="rId49" w:history="1">
              <w:r w:rsidR="00400994" w:rsidRPr="00377F38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</w:rPr>
                <w:t>doi.org/10.1038/s41589-018-0068-6</w:t>
              </w:r>
            </w:hyperlink>
          </w:p>
        </w:tc>
      </w:tr>
      <w:tr w:rsidR="00400994" w:rsidRPr="00377F38" w14:paraId="343EF80E" w14:textId="77777777" w:rsidTr="006E5B4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hideMark/>
          </w:tcPr>
          <w:p w14:paraId="07830184" w14:textId="77777777" w:rsidR="00400994" w:rsidRPr="00BB3617" w:rsidRDefault="00400994" w:rsidP="006E5B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BB361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Methanobactins</w:t>
            </w:r>
          </w:p>
        </w:tc>
        <w:tc>
          <w:tcPr>
            <w:tcW w:w="1720" w:type="dxa"/>
            <w:hideMark/>
          </w:tcPr>
          <w:p w14:paraId="47DDCF37" w14:textId="77777777" w:rsidR="00400994" w:rsidRPr="00377F38" w:rsidRDefault="00400994" w:rsidP="006E5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77F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hanobacti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B3b</w:t>
            </w:r>
          </w:p>
        </w:tc>
        <w:tc>
          <w:tcPr>
            <w:tcW w:w="1140" w:type="dxa"/>
            <w:hideMark/>
          </w:tcPr>
          <w:p w14:paraId="23634C89" w14:textId="77777777" w:rsidR="00400994" w:rsidRPr="00BA6AE4" w:rsidRDefault="00400994" w:rsidP="006E5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  <w:r w:rsidRPr="00BA6AE4"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  <w:t>No</w:t>
            </w:r>
          </w:p>
        </w:tc>
        <w:tc>
          <w:tcPr>
            <w:tcW w:w="5200" w:type="dxa"/>
            <w:noWrap/>
            <w:hideMark/>
          </w:tcPr>
          <w:p w14:paraId="337BECFA" w14:textId="77777777" w:rsidR="00400994" w:rsidRPr="00377F38" w:rsidRDefault="007765CE" w:rsidP="006E5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</w:rPr>
            </w:pPr>
            <w:hyperlink r:id="rId50" w:history="1">
              <w:r w:rsidR="00400994" w:rsidRPr="00377F38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</w:rPr>
                <w:t>doi.org/10.1126/science.1098322</w:t>
              </w:r>
            </w:hyperlink>
          </w:p>
        </w:tc>
      </w:tr>
      <w:tr w:rsidR="00400994" w:rsidRPr="00377F38" w14:paraId="2397BE20" w14:textId="77777777" w:rsidTr="006E5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hideMark/>
          </w:tcPr>
          <w:p w14:paraId="6EBF04A1" w14:textId="77777777" w:rsidR="00400994" w:rsidRPr="00BB3617" w:rsidRDefault="00400994" w:rsidP="006E5B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BB361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  <w:t>Sulfatyrotides</w:t>
            </w:r>
            <w:proofErr w:type="spellEnd"/>
          </w:p>
        </w:tc>
        <w:tc>
          <w:tcPr>
            <w:tcW w:w="1720" w:type="dxa"/>
            <w:hideMark/>
          </w:tcPr>
          <w:p w14:paraId="312182A2" w14:textId="77777777" w:rsidR="00400994" w:rsidRPr="00377F38" w:rsidRDefault="00400994" w:rsidP="006E5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77F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xX</w:t>
            </w:r>
            <w:proofErr w:type="spellEnd"/>
          </w:p>
        </w:tc>
        <w:tc>
          <w:tcPr>
            <w:tcW w:w="1140" w:type="dxa"/>
            <w:hideMark/>
          </w:tcPr>
          <w:p w14:paraId="6D9D5B4A" w14:textId="77777777" w:rsidR="00400994" w:rsidRPr="00BA6AE4" w:rsidRDefault="00400994" w:rsidP="006E5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</w:pPr>
            <w:r w:rsidRPr="00BA6AE4">
              <w:rPr>
                <w:rFonts w:ascii="Arial" w:eastAsia="Times New Roman" w:hAnsi="Arial" w:cs="Arial"/>
                <w:b/>
                <w:color w:val="FF0000"/>
                <w:sz w:val="18"/>
                <w:szCs w:val="18"/>
              </w:rPr>
              <w:t>No</w:t>
            </w:r>
          </w:p>
        </w:tc>
        <w:tc>
          <w:tcPr>
            <w:tcW w:w="5200" w:type="dxa"/>
            <w:noWrap/>
            <w:hideMark/>
          </w:tcPr>
          <w:p w14:paraId="48C408F0" w14:textId="77777777" w:rsidR="00400994" w:rsidRPr="00377F38" w:rsidRDefault="007765CE" w:rsidP="006E5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</w:rPr>
            </w:pPr>
            <w:hyperlink r:id="rId51" w:history="1">
              <w:r w:rsidR="00400994" w:rsidRPr="00377F38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</w:rPr>
                <w:t>doi.org/10.1073/pnas.1818275116</w:t>
              </w:r>
            </w:hyperlink>
          </w:p>
        </w:tc>
      </w:tr>
    </w:tbl>
    <w:p w14:paraId="09EDEC0A" w14:textId="310DB6D4" w:rsidR="00400994" w:rsidRDefault="00400994" w:rsidP="00D613FE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62BC0D3" w14:textId="77777777" w:rsidR="00400994" w:rsidRDefault="0040099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11827A99" w14:textId="2B1F7C1F" w:rsidR="00400994" w:rsidRDefault="00400994" w:rsidP="00400994">
      <w:pPr>
        <w:jc w:val="both"/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/>
          <w:b/>
          <w:bCs/>
          <w:sz w:val="32"/>
          <w:szCs w:val="32"/>
        </w:rPr>
        <w:lastRenderedPageBreak/>
        <w:t>C</w:t>
      </w:r>
    </w:p>
    <w:p w14:paraId="71E97C7D" w14:textId="77777777" w:rsidR="00400994" w:rsidRDefault="00400994" w:rsidP="00400994">
      <w:pPr>
        <w:jc w:val="both"/>
        <w:rPr>
          <w:rFonts w:ascii="Arial" w:hAnsi="Arial" w:cs="Arial"/>
          <w:b/>
          <w:bCs/>
          <w:sz w:val="32"/>
          <w:szCs w:val="32"/>
        </w:rPr>
      </w:pPr>
    </w:p>
    <w:tbl>
      <w:tblPr>
        <w:tblW w:w="8396" w:type="dxa"/>
        <w:tblLook w:val="04A0" w:firstRow="1" w:lastRow="0" w:firstColumn="1" w:lastColumn="0" w:noHBand="0" w:noVBand="1"/>
      </w:tblPr>
      <w:tblGrid>
        <w:gridCol w:w="1225"/>
        <w:gridCol w:w="1612"/>
        <w:gridCol w:w="1267"/>
        <w:gridCol w:w="1472"/>
        <w:gridCol w:w="2820"/>
      </w:tblGrid>
      <w:tr w:rsidR="00400994" w:rsidRPr="00744F5C" w14:paraId="10F14B06" w14:textId="77777777" w:rsidTr="00400994">
        <w:trPr>
          <w:trHeight w:val="320"/>
        </w:trPr>
        <w:tc>
          <w:tcPr>
            <w:tcW w:w="1225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75962" w14:textId="77777777" w:rsidR="00400994" w:rsidRPr="007F41FE" w:rsidRDefault="00400994" w:rsidP="006E5B4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F41F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16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CD2AD" w14:textId="77777777" w:rsidR="00400994" w:rsidRPr="007F41FE" w:rsidRDefault="00400994" w:rsidP="006E5B4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F41F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iPP Class</w:t>
            </w:r>
          </w:p>
        </w:tc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B1B07" w14:textId="77777777" w:rsidR="00400994" w:rsidRPr="007F41FE" w:rsidRDefault="00400994" w:rsidP="006E5B4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F41F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DB Accession</w:t>
            </w:r>
          </w:p>
        </w:tc>
        <w:tc>
          <w:tcPr>
            <w:tcW w:w="14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8AFC4" w14:textId="77777777" w:rsidR="00400994" w:rsidRPr="007F41FE" w:rsidRDefault="00400994" w:rsidP="006E5B4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F41F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UniProtKB Accession</w:t>
            </w:r>
          </w:p>
        </w:tc>
        <w:tc>
          <w:tcPr>
            <w:tcW w:w="282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BABF8" w14:textId="77777777" w:rsidR="00400994" w:rsidRPr="007F41FE" w:rsidRDefault="00400994" w:rsidP="006E5B4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itation</w:t>
            </w:r>
            <w:r w:rsidRPr="007F41F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DOI</w:t>
            </w:r>
          </w:p>
        </w:tc>
      </w:tr>
      <w:tr w:rsidR="00400994" w:rsidRPr="00744F5C" w14:paraId="2316BA09" w14:textId="77777777" w:rsidTr="00400994">
        <w:trPr>
          <w:trHeight w:val="320"/>
        </w:trPr>
        <w:tc>
          <w:tcPr>
            <w:tcW w:w="12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D776" w14:textId="77777777" w:rsidR="00400994" w:rsidRPr="007F41FE" w:rsidRDefault="00400994" w:rsidP="006E5B4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F4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nD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78C5" w14:textId="77777777" w:rsidR="00400994" w:rsidRPr="007F41FE" w:rsidRDefault="00400994" w:rsidP="006E5B4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4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anobacti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1287" w14:textId="77777777" w:rsidR="00400994" w:rsidRPr="007F41FE" w:rsidRDefault="00400994" w:rsidP="006E5B4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4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V1T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B3A4" w14:textId="77777777" w:rsidR="00400994" w:rsidRPr="007F41FE" w:rsidRDefault="00400994" w:rsidP="006E5B4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4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YXD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AA51F3" w14:textId="77777777" w:rsidR="00400994" w:rsidRPr="007F41FE" w:rsidRDefault="007765CE" w:rsidP="006E5B41">
            <w:pPr>
              <w:rPr>
                <w:rFonts w:ascii="Arial" w:eastAsia="Times New Roman" w:hAnsi="Arial" w:cs="Arial"/>
                <w:color w:val="0563C1"/>
                <w:sz w:val="18"/>
                <w:szCs w:val="18"/>
                <w:u w:val="single"/>
              </w:rPr>
            </w:pPr>
            <w:hyperlink r:id="rId52" w:tgtFrame="_blank" w:history="1">
              <w:r w:rsidR="00400994" w:rsidRPr="007F41FE">
                <w:rPr>
                  <w:rFonts w:ascii="Arial" w:eastAsia="Times New Roman" w:hAnsi="Arial" w:cs="Arial"/>
                  <w:color w:val="0563C1"/>
                  <w:sz w:val="18"/>
                  <w:szCs w:val="18"/>
                  <w:u w:val="single"/>
                </w:rPr>
                <w:t>10.1038/nchembio.1841</w:t>
              </w:r>
            </w:hyperlink>
          </w:p>
        </w:tc>
      </w:tr>
      <w:tr w:rsidR="00400994" w:rsidRPr="00744F5C" w14:paraId="2C2E06A2" w14:textId="77777777" w:rsidTr="00400994">
        <w:trPr>
          <w:trHeight w:val="320"/>
        </w:trPr>
        <w:tc>
          <w:tcPr>
            <w:tcW w:w="1225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9EBAE2E" w14:textId="77777777" w:rsidR="00400994" w:rsidRPr="007F41FE" w:rsidRDefault="00400994" w:rsidP="006E5B4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uD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185FC6B" w14:textId="77777777" w:rsidR="00400994" w:rsidRPr="007F41FE" w:rsidRDefault="00400994" w:rsidP="006E5B4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anobacti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C316951" w14:textId="77777777" w:rsidR="00400994" w:rsidRPr="007F41FE" w:rsidRDefault="00400994" w:rsidP="006E5B4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BS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EA21719" w14:textId="77777777" w:rsidR="00400994" w:rsidRPr="007F41FE" w:rsidRDefault="00400994" w:rsidP="006E5B4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2KYG8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2B5D0FA5" w14:textId="77777777" w:rsidR="00400994" w:rsidRPr="00B75DD3" w:rsidRDefault="007765CE" w:rsidP="006E5B41">
            <w:pPr>
              <w:rPr>
                <w:rFonts w:ascii="Arial" w:hAnsi="Arial" w:cs="Arial"/>
                <w:sz w:val="18"/>
                <w:szCs w:val="18"/>
              </w:rPr>
            </w:pPr>
            <w:hyperlink r:id="rId53" w:tgtFrame="_blank" w:history="1">
              <w:r w:rsidR="00400994" w:rsidRPr="00B75DD3">
                <w:rPr>
                  <w:rStyle w:val="Hyperlink"/>
                  <w:rFonts w:ascii="Arial" w:hAnsi="Arial" w:cs="Arial"/>
                  <w:color w:val="337AB7"/>
                  <w:sz w:val="18"/>
                  <w:szCs w:val="18"/>
                </w:rPr>
                <w:t>10.1002/anie.201306302</w:t>
              </w:r>
            </w:hyperlink>
          </w:p>
        </w:tc>
      </w:tr>
      <w:tr w:rsidR="00400994" w:rsidRPr="00744F5C" w14:paraId="54DF01AB" w14:textId="77777777" w:rsidTr="00400994">
        <w:trPr>
          <w:trHeight w:val="320"/>
        </w:trPr>
        <w:tc>
          <w:tcPr>
            <w:tcW w:w="122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3895" w14:textId="77777777" w:rsidR="00400994" w:rsidRPr="007F41FE" w:rsidRDefault="00400994" w:rsidP="006E5B4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F4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isB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B420" w14:textId="77777777" w:rsidR="00400994" w:rsidRPr="007F41FE" w:rsidRDefault="00400994" w:rsidP="006E5B4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4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nthipeptide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FD2E" w14:textId="77777777" w:rsidR="00400994" w:rsidRPr="007F41FE" w:rsidRDefault="00400994" w:rsidP="006E5B4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4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WD9</w:t>
            </w:r>
          </w:p>
        </w:tc>
        <w:tc>
          <w:tcPr>
            <w:tcW w:w="1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811D" w14:textId="77777777" w:rsidR="00400994" w:rsidRPr="007F41FE" w:rsidRDefault="00400994" w:rsidP="006E5B4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4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20103</w:t>
            </w:r>
          </w:p>
        </w:tc>
        <w:tc>
          <w:tcPr>
            <w:tcW w:w="282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25D003D" w14:textId="77777777" w:rsidR="00400994" w:rsidRPr="007F41FE" w:rsidRDefault="007765CE" w:rsidP="006E5B41">
            <w:pPr>
              <w:rPr>
                <w:rFonts w:ascii="Arial" w:eastAsia="Times New Roman" w:hAnsi="Arial" w:cs="Arial"/>
                <w:color w:val="0563C1"/>
                <w:sz w:val="18"/>
                <w:szCs w:val="18"/>
                <w:u w:val="single"/>
              </w:rPr>
            </w:pPr>
            <w:hyperlink r:id="rId54" w:tgtFrame="_blank" w:history="1">
              <w:r w:rsidR="00400994" w:rsidRPr="007F41FE">
                <w:rPr>
                  <w:rFonts w:ascii="Arial" w:eastAsia="Times New Roman" w:hAnsi="Arial" w:cs="Arial"/>
                  <w:color w:val="0563C1"/>
                  <w:sz w:val="18"/>
                  <w:szCs w:val="18"/>
                  <w:u w:val="single"/>
                </w:rPr>
                <w:t>10.1038/nature13888</w:t>
              </w:r>
            </w:hyperlink>
          </w:p>
        </w:tc>
      </w:tr>
      <w:tr w:rsidR="00400994" w:rsidRPr="00744F5C" w14:paraId="28F29DD1" w14:textId="77777777" w:rsidTr="00400994">
        <w:trPr>
          <w:trHeight w:val="320"/>
        </w:trPr>
        <w:tc>
          <w:tcPr>
            <w:tcW w:w="1225" w:type="dxa"/>
            <w:tcBorders>
              <w:top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A4FF157" w14:textId="77777777" w:rsidR="00400994" w:rsidRPr="007F41FE" w:rsidRDefault="00400994" w:rsidP="006E5B4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cbB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7EA3F84" w14:textId="77777777" w:rsidR="00400994" w:rsidRPr="007F41FE" w:rsidRDefault="00400994" w:rsidP="006E5B4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P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0938B89" w14:textId="77777777" w:rsidR="00400994" w:rsidRPr="007F41FE" w:rsidRDefault="00400994" w:rsidP="006E5B4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GOS</w:t>
            </w:r>
          </w:p>
        </w:tc>
        <w:tc>
          <w:tcPr>
            <w:tcW w:w="147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75CE5C8" w14:textId="77777777" w:rsidR="00400994" w:rsidRPr="007F41FE" w:rsidRDefault="00400994" w:rsidP="006E5B4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23184</w:t>
            </w:r>
          </w:p>
        </w:tc>
        <w:tc>
          <w:tcPr>
            <w:tcW w:w="2820" w:type="dxa"/>
            <w:tcBorders>
              <w:top w:val="nil"/>
              <w:left w:val="nil"/>
            </w:tcBorders>
            <w:shd w:val="clear" w:color="auto" w:fill="D9D9D9" w:themeFill="background1" w:themeFillShade="D9"/>
            <w:noWrap/>
            <w:vAlign w:val="center"/>
          </w:tcPr>
          <w:p w14:paraId="31E7E96C" w14:textId="77777777" w:rsidR="00400994" w:rsidRPr="002C2BF0" w:rsidRDefault="007765CE" w:rsidP="006E5B41">
            <w:pPr>
              <w:rPr>
                <w:rFonts w:ascii="Arial" w:hAnsi="Arial" w:cs="Arial"/>
                <w:sz w:val="18"/>
                <w:szCs w:val="18"/>
              </w:rPr>
            </w:pPr>
            <w:hyperlink r:id="rId55" w:tgtFrame="_blank" w:history="1">
              <w:r w:rsidR="00400994" w:rsidRPr="002C2BF0">
                <w:rPr>
                  <w:rStyle w:val="Hyperlink"/>
                  <w:rFonts w:ascii="Arial" w:hAnsi="Arial" w:cs="Arial"/>
                  <w:color w:val="337AB7"/>
                  <w:sz w:val="18"/>
                  <w:szCs w:val="18"/>
                </w:rPr>
                <w:t>10.1016/j.molcel.2018.11.032</w:t>
              </w:r>
            </w:hyperlink>
          </w:p>
        </w:tc>
      </w:tr>
      <w:tr w:rsidR="00400994" w:rsidRPr="00744F5C" w14:paraId="0684007A" w14:textId="77777777" w:rsidTr="00400994">
        <w:trPr>
          <w:trHeight w:val="320"/>
        </w:trPr>
        <w:tc>
          <w:tcPr>
            <w:tcW w:w="12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1CA2" w14:textId="77777777" w:rsidR="00400994" w:rsidRPr="007F41FE" w:rsidRDefault="00400994" w:rsidP="006E5B4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4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fu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7E84" w14:textId="77777777" w:rsidR="00400994" w:rsidRPr="007F41FE" w:rsidRDefault="00400994" w:rsidP="006E5B4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4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sso peptid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7DF8" w14:textId="77777777" w:rsidR="00400994" w:rsidRPr="007F41FE" w:rsidRDefault="00400994" w:rsidP="006E5B4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4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JX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8237" w14:textId="77777777" w:rsidR="00400994" w:rsidRPr="007F41FE" w:rsidRDefault="00400994" w:rsidP="006E5B4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4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47AT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1B39C5" w14:textId="77777777" w:rsidR="00400994" w:rsidRPr="007F41FE" w:rsidRDefault="007765CE" w:rsidP="006E5B41">
            <w:pPr>
              <w:rPr>
                <w:rFonts w:ascii="Arial" w:eastAsia="Times New Roman" w:hAnsi="Arial" w:cs="Arial"/>
                <w:color w:val="0563C1"/>
                <w:sz w:val="18"/>
                <w:szCs w:val="18"/>
                <w:u w:val="single"/>
              </w:rPr>
            </w:pPr>
            <w:hyperlink r:id="rId56" w:tgtFrame="_blank" w:history="1">
              <w:r w:rsidR="00400994" w:rsidRPr="007F41FE">
                <w:rPr>
                  <w:rFonts w:ascii="Arial" w:eastAsia="Times New Roman" w:hAnsi="Arial" w:cs="Arial"/>
                  <w:color w:val="0563C1"/>
                  <w:sz w:val="18"/>
                  <w:szCs w:val="18"/>
                  <w:u w:val="single"/>
                </w:rPr>
                <w:t>10.1021/acschembio.9b00348</w:t>
              </w:r>
            </w:hyperlink>
          </w:p>
        </w:tc>
      </w:tr>
      <w:tr w:rsidR="00400994" w:rsidRPr="00744F5C" w14:paraId="35C8BD30" w14:textId="77777777" w:rsidTr="00400994">
        <w:trPr>
          <w:trHeight w:val="320"/>
        </w:trPr>
        <w:tc>
          <w:tcPr>
            <w:tcW w:w="1225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1130DDB" w14:textId="77777777" w:rsidR="00400994" w:rsidRPr="007F41FE" w:rsidRDefault="00400994" w:rsidP="006E5B4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biB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307539E" w14:textId="77777777" w:rsidR="00400994" w:rsidRPr="007F41FE" w:rsidRDefault="00400994" w:rsidP="006E5B4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sso peptid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B1F8BB1" w14:textId="77777777" w:rsidR="00400994" w:rsidRPr="007F41FE" w:rsidRDefault="00400994" w:rsidP="006E5B4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V1V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43F0774" w14:textId="77777777" w:rsidR="00400994" w:rsidRPr="007F41FE" w:rsidRDefault="00400994" w:rsidP="006E5B4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1CIZ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710DB43F" w14:textId="77777777" w:rsidR="00400994" w:rsidRDefault="007765CE" w:rsidP="006E5B41">
            <w:hyperlink r:id="rId57" w:tgtFrame="_blank" w:history="1">
              <w:r w:rsidR="00400994" w:rsidRPr="007F41FE">
                <w:rPr>
                  <w:rFonts w:ascii="Arial" w:eastAsia="Times New Roman" w:hAnsi="Arial" w:cs="Arial"/>
                  <w:color w:val="0563C1"/>
                  <w:sz w:val="18"/>
                  <w:szCs w:val="18"/>
                  <w:u w:val="single"/>
                </w:rPr>
                <w:t>10.1073/pnas.1908364116</w:t>
              </w:r>
            </w:hyperlink>
          </w:p>
        </w:tc>
      </w:tr>
      <w:tr w:rsidR="00400994" w:rsidRPr="00744F5C" w14:paraId="4A42B6B3" w14:textId="77777777" w:rsidTr="00400994">
        <w:trPr>
          <w:trHeight w:val="320"/>
        </w:trPr>
        <w:tc>
          <w:tcPr>
            <w:tcW w:w="12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AE48" w14:textId="77777777" w:rsidR="00400994" w:rsidRPr="007F41FE" w:rsidRDefault="00400994" w:rsidP="006E5B4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F4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ccB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E3CF" w14:textId="77777777" w:rsidR="00400994" w:rsidRPr="007F41FE" w:rsidRDefault="00400994" w:rsidP="006E5B4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4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croci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6C84" w14:textId="77777777" w:rsidR="00400994" w:rsidRPr="007F41FE" w:rsidRDefault="00400994" w:rsidP="006E5B4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4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OM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E881" w14:textId="77777777" w:rsidR="00400994" w:rsidRPr="007F41FE" w:rsidRDefault="00400994" w:rsidP="006E5B4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4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47506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8793EC" w14:textId="77777777" w:rsidR="00400994" w:rsidRPr="007F41FE" w:rsidRDefault="007765CE" w:rsidP="006E5B41">
            <w:pPr>
              <w:rPr>
                <w:rFonts w:ascii="Arial" w:eastAsia="Times New Roman" w:hAnsi="Arial" w:cs="Arial"/>
                <w:color w:val="0563C1"/>
                <w:sz w:val="18"/>
                <w:szCs w:val="18"/>
                <w:u w:val="single"/>
              </w:rPr>
            </w:pPr>
            <w:hyperlink r:id="rId58" w:tgtFrame="_blank" w:history="1">
              <w:r w:rsidR="00400994" w:rsidRPr="007F41FE">
                <w:rPr>
                  <w:rFonts w:ascii="Arial" w:eastAsia="Times New Roman" w:hAnsi="Arial" w:cs="Arial"/>
                  <w:color w:val="0563C1"/>
                  <w:sz w:val="18"/>
                  <w:szCs w:val="18"/>
                  <w:u w:val="single"/>
                </w:rPr>
                <w:t>10.1039/c8sc03173h</w:t>
              </w:r>
            </w:hyperlink>
          </w:p>
        </w:tc>
      </w:tr>
      <w:tr w:rsidR="00400994" w:rsidRPr="00744F5C" w14:paraId="2C0AF4B5" w14:textId="77777777" w:rsidTr="00400994">
        <w:trPr>
          <w:trHeight w:val="320"/>
        </w:trPr>
        <w:tc>
          <w:tcPr>
            <w:tcW w:w="1225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67D581" w14:textId="77777777" w:rsidR="00400994" w:rsidRPr="007F41FE" w:rsidRDefault="00400994" w:rsidP="006E5B4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F4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aA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76A5F5" w14:textId="77777777" w:rsidR="00400994" w:rsidRPr="007F41FE" w:rsidRDefault="00400994" w:rsidP="006E5B4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F4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ntocin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C977A8" w14:textId="77777777" w:rsidR="00400994" w:rsidRPr="007F41FE" w:rsidRDefault="00400994" w:rsidP="006E5B4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4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FF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001EBA" w14:textId="77777777" w:rsidR="00400994" w:rsidRPr="007F41FE" w:rsidRDefault="00400994" w:rsidP="006E5B4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4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9ZAR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A7B657" w14:textId="77777777" w:rsidR="00400994" w:rsidRPr="007F41FE" w:rsidRDefault="007765CE" w:rsidP="006E5B41">
            <w:pPr>
              <w:rPr>
                <w:rFonts w:ascii="Arial" w:eastAsia="Times New Roman" w:hAnsi="Arial" w:cs="Arial"/>
                <w:color w:val="0563C1"/>
                <w:sz w:val="18"/>
                <w:szCs w:val="18"/>
                <w:u w:val="single"/>
              </w:rPr>
            </w:pPr>
            <w:hyperlink r:id="rId59" w:tgtFrame="_blank" w:history="1">
              <w:r w:rsidR="00400994" w:rsidRPr="007F41FE">
                <w:rPr>
                  <w:rFonts w:ascii="Arial" w:eastAsia="Times New Roman" w:hAnsi="Arial" w:cs="Arial"/>
                  <w:color w:val="0563C1"/>
                  <w:sz w:val="18"/>
                  <w:szCs w:val="18"/>
                  <w:u w:val="single"/>
                </w:rPr>
                <w:t>10.1021/jacs.5b13529</w:t>
              </w:r>
            </w:hyperlink>
          </w:p>
        </w:tc>
      </w:tr>
      <w:tr w:rsidR="00400994" w:rsidRPr="00744F5C" w14:paraId="4685321F" w14:textId="77777777" w:rsidTr="00400994">
        <w:trPr>
          <w:trHeight w:val="320"/>
        </w:trPr>
        <w:tc>
          <w:tcPr>
            <w:tcW w:w="12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9A12" w14:textId="77777777" w:rsidR="00400994" w:rsidRPr="007F41FE" w:rsidRDefault="00400994" w:rsidP="006E5B4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F4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qqD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87F9" w14:textId="77777777" w:rsidR="00400994" w:rsidRPr="007F41FE" w:rsidRDefault="00400994" w:rsidP="006E5B4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QQ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105C" w14:textId="77777777" w:rsidR="00400994" w:rsidRPr="007F41FE" w:rsidRDefault="00400994" w:rsidP="006E5B4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4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G2B/5SXY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560A" w14:textId="77777777" w:rsidR="00400994" w:rsidRPr="00846826" w:rsidRDefault="00400994" w:rsidP="006E5B4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68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8P6M8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2F9574" w14:textId="77777777" w:rsidR="00400994" w:rsidRPr="00846826" w:rsidRDefault="007765CE" w:rsidP="006E5B41">
            <w:pPr>
              <w:rPr>
                <w:sz w:val="18"/>
                <w:szCs w:val="18"/>
              </w:rPr>
            </w:pPr>
            <w:hyperlink r:id="rId60" w:history="1">
              <w:r w:rsidR="00400994" w:rsidRPr="00846826">
                <w:rPr>
                  <w:rStyle w:val="Hyperlink"/>
                  <w:rFonts w:ascii="Arial" w:hAnsi="Arial" w:cs="Arial"/>
                  <w:sz w:val="18"/>
                  <w:szCs w:val="18"/>
                </w:rPr>
                <w:t>10.1002/prot.22461</w:t>
              </w:r>
            </w:hyperlink>
            <w:r w:rsidR="00400994" w:rsidRPr="00846826">
              <w:rPr>
                <w:rStyle w:val="Hyperlink"/>
                <w:rFonts w:ascii="Arial" w:hAnsi="Arial" w:cs="Arial"/>
                <w:sz w:val="18"/>
                <w:szCs w:val="18"/>
              </w:rPr>
              <w:t xml:space="preserve"> </w:t>
            </w:r>
            <w:hyperlink r:id="rId61" w:tgtFrame="_blank" w:history="1">
              <w:r w:rsidR="00400994" w:rsidRPr="00846826">
                <w:rPr>
                  <w:rStyle w:val="Hyperlink"/>
                  <w:rFonts w:ascii="Helvetica Neue" w:hAnsi="Helvetica Neue"/>
                  <w:color w:val="337AB7"/>
                  <w:sz w:val="18"/>
                  <w:szCs w:val="18"/>
                </w:rPr>
                <w:t>10.1021/acs.biochem.7b00247</w:t>
              </w:r>
            </w:hyperlink>
          </w:p>
        </w:tc>
      </w:tr>
      <w:tr w:rsidR="00400994" w:rsidRPr="00744F5C" w14:paraId="3DBB049C" w14:textId="77777777" w:rsidTr="00400994">
        <w:trPr>
          <w:trHeight w:val="320"/>
        </w:trPr>
        <w:tc>
          <w:tcPr>
            <w:tcW w:w="1225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E0A4D4" w14:textId="77777777" w:rsidR="00400994" w:rsidRPr="007F41FE" w:rsidRDefault="00400994" w:rsidP="006E5B4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F4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20437E" w14:textId="77777777" w:rsidR="00400994" w:rsidRPr="007F41FE" w:rsidRDefault="00400994" w:rsidP="006E5B4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nthipeptide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C9F098" w14:textId="77777777" w:rsidR="00400994" w:rsidRPr="007F41FE" w:rsidRDefault="00400994" w:rsidP="006E5B4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4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WGG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1FDD6C" w14:textId="77777777" w:rsidR="00400994" w:rsidRPr="007F41FE" w:rsidRDefault="00400994" w:rsidP="006E5B4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4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3DDW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7E48C9" w14:textId="77777777" w:rsidR="00400994" w:rsidRPr="007F41FE" w:rsidRDefault="007765CE" w:rsidP="006E5B41">
            <w:pPr>
              <w:rPr>
                <w:rFonts w:ascii="Arial" w:eastAsia="Times New Roman" w:hAnsi="Arial" w:cs="Arial"/>
                <w:color w:val="0563C1"/>
                <w:sz w:val="18"/>
                <w:szCs w:val="18"/>
                <w:u w:val="single"/>
              </w:rPr>
            </w:pPr>
            <w:hyperlink r:id="rId62" w:tgtFrame="_blank" w:history="1">
              <w:r w:rsidR="00400994" w:rsidRPr="007F41FE">
                <w:rPr>
                  <w:rFonts w:ascii="Arial" w:eastAsia="Times New Roman" w:hAnsi="Arial" w:cs="Arial"/>
                  <w:color w:val="0563C1"/>
                  <w:sz w:val="18"/>
                  <w:szCs w:val="18"/>
                  <w:u w:val="single"/>
                </w:rPr>
                <w:t>10.1021/jacs.7b01283</w:t>
              </w:r>
            </w:hyperlink>
          </w:p>
        </w:tc>
      </w:tr>
      <w:tr w:rsidR="00400994" w:rsidRPr="00C25AC0" w14:paraId="5E890380" w14:textId="77777777" w:rsidTr="00400994">
        <w:trPr>
          <w:trHeight w:val="320"/>
        </w:trPr>
        <w:tc>
          <w:tcPr>
            <w:tcW w:w="122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4AACBA59" w14:textId="77777777" w:rsidR="00400994" w:rsidRPr="00C25AC0" w:rsidRDefault="00400994" w:rsidP="006E5B4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25A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kfB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75D4D4" w14:textId="77777777" w:rsidR="00400994" w:rsidRPr="00C25AC0" w:rsidRDefault="00400994" w:rsidP="006E5B4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5A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ctipeptide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72A374" w14:textId="77777777" w:rsidR="00400994" w:rsidRPr="00C25AC0" w:rsidRDefault="00400994" w:rsidP="006E5B4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25A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EFN</w:t>
            </w:r>
          </w:p>
        </w:tc>
        <w:tc>
          <w:tcPr>
            <w:tcW w:w="1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F57C32" w14:textId="77777777" w:rsidR="00400994" w:rsidRPr="00C25AC0" w:rsidRDefault="00400994" w:rsidP="006E5B41">
            <w:pPr>
              <w:rPr>
                <w:rFonts w:ascii="Arial" w:hAnsi="Arial" w:cs="Arial"/>
                <w:sz w:val="18"/>
                <w:szCs w:val="18"/>
              </w:rPr>
            </w:pPr>
            <w:r w:rsidRPr="00C25AC0">
              <w:rPr>
                <w:rFonts w:ascii="Arial" w:hAnsi="Arial" w:cs="Arial"/>
                <w:sz w:val="18"/>
                <w:szCs w:val="18"/>
              </w:rPr>
              <w:t>O31423</w:t>
            </w:r>
          </w:p>
        </w:tc>
        <w:tc>
          <w:tcPr>
            <w:tcW w:w="282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2AA68F4" w14:textId="77777777" w:rsidR="00400994" w:rsidRPr="00C25AC0" w:rsidRDefault="007765CE" w:rsidP="006E5B41">
            <w:pPr>
              <w:rPr>
                <w:rFonts w:ascii="Arial" w:hAnsi="Arial" w:cs="Arial"/>
                <w:sz w:val="18"/>
                <w:szCs w:val="18"/>
              </w:rPr>
            </w:pPr>
            <w:hyperlink r:id="rId63" w:history="1">
              <w:r w:rsidR="00400994" w:rsidRPr="00C25AC0">
                <w:rPr>
                  <w:rStyle w:val="Hyperlink"/>
                  <w:rFonts w:ascii="Arial" w:hAnsi="Arial" w:cs="Arial"/>
                  <w:sz w:val="18"/>
                  <w:szCs w:val="18"/>
                  <w:shd w:val="clear" w:color="auto" w:fill="F7F7F7"/>
                </w:rPr>
                <w:t>10.1074/jbc.RA118.005369</w:t>
              </w:r>
            </w:hyperlink>
          </w:p>
        </w:tc>
      </w:tr>
      <w:tr w:rsidR="00400994" w:rsidRPr="00744F5C" w14:paraId="1D338BB2" w14:textId="77777777" w:rsidTr="00400994">
        <w:trPr>
          <w:trHeight w:val="320"/>
        </w:trPr>
        <w:tc>
          <w:tcPr>
            <w:tcW w:w="1225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581B72" w14:textId="77777777" w:rsidR="00400994" w:rsidRPr="007F41FE" w:rsidRDefault="00400994" w:rsidP="006E5B4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F4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iB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21BC01" w14:textId="77777777" w:rsidR="00400994" w:rsidRPr="007F41FE" w:rsidRDefault="00400994" w:rsidP="006E5B4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F4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reptide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36592B" w14:textId="77777777" w:rsidR="00400994" w:rsidRPr="007F41FE" w:rsidRDefault="00400994" w:rsidP="006E5B4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4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V1T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078231" w14:textId="77777777" w:rsidR="00400994" w:rsidRPr="007F41FE" w:rsidRDefault="00400994" w:rsidP="006E5B4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41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A0Z8EWX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1A54C9" w14:textId="77777777" w:rsidR="00400994" w:rsidRPr="007F41FE" w:rsidRDefault="007765CE" w:rsidP="006E5B41">
            <w:pPr>
              <w:rPr>
                <w:rFonts w:ascii="Arial" w:eastAsia="Times New Roman" w:hAnsi="Arial" w:cs="Arial"/>
                <w:color w:val="0563C1"/>
                <w:sz w:val="18"/>
                <w:szCs w:val="18"/>
                <w:u w:val="single"/>
              </w:rPr>
            </w:pPr>
            <w:hyperlink r:id="rId64" w:tgtFrame="_blank" w:history="1">
              <w:r w:rsidR="00400994" w:rsidRPr="007F41FE">
                <w:rPr>
                  <w:rFonts w:ascii="Arial" w:eastAsia="Times New Roman" w:hAnsi="Arial" w:cs="Arial"/>
                  <w:color w:val="0563C1"/>
                  <w:sz w:val="18"/>
                  <w:szCs w:val="18"/>
                  <w:u w:val="single"/>
                </w:rPr>
                <w:t>10.1073/pnas.1703663114</w:t>
              </w:r>
            </w:hyperlink>
          </w:p>
        </w:tc>
      </w:tr>
      <w:tr w:rsidR="00400994" w:rsidRPr="007B7CC1" w14:paraId="3BA59850" w14:textId="77777777" w:rsidTr="00400994">
        <w:trPr>
          <w:trHeight w:val="320"/>
        </w:trPr>
        <w:tc>
          <w:tcPr>
            <w:tcW w:w="122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5D82FBFC" w14:textId="77777777" w:rsidR="00400994" w:rsidRPr="007B7CC1" w:rsidRDefault="00400994" w:rsidP="006E5B4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B7CC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btB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09E7F7" w14:textId="77777777" w:rsidR="00400994" w:rsidRPr="007B7CC1" w:rsidRDefault="00400994" w:rsidP="006E5B4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CC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opeptide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14940B" w14:textId="77777777" w:rsidR="00400994" w:rsidRPr="007B7CC1" w:rsidRDefault="00400994" w:rsidP="006E5B4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CC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EC7</w:t>
            </w:r>
          </w:p>
        </w:tc>
        <w:tc>
          <w:tcPr>
            <w:tcW w:w="1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80555D" w14:textId="77777777" w:rsidR="00400994" w:rsidRPr="007B7CC1" w:rsidRDefault="00400994" w:rsidP="006E5B4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CC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6Y502</w:t>
            </w:r>
          </w:p>
        </w:tc>
        <w:tc>
          <w:tcPr>
            <w:tcW w:w="282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E57DC26" w14:textId="77777777" w:rsidR="00400994" w:rsidRPr="007B7CC1" w:rsidRDefault="007765CE" w:rsidP="006E5B41">
            <w:pPr>
              <w:rPr>
                <w:rFonts w:ascii="Arial" w:hAnsi="Arial" w:cs="Arial"/>
                <w:sz w:val="18"/>
                <w:szCs w:val="18"/>
              </w:rPr>
            </w:pPr>
            <w:hyperlink r:id="rId65" w:tgtFrame="_blank" w:history="1">
              <w:r w:rsidR="00400994" w:rsidRPr="007B7CC1">
                <w:rPr>
                  <w:rStyle w:val="Hyperlink"/>
                  <w:rFonts w:ascii="Arial" w:hAnsi="Arial" w:cs="Arial"/>
                  <w:color w:val="337AB7"/>
                  <w:sz w:val="18"/>
                  <w:szCs w:val="18"/>
                </w:rPr>
                <w:t>10.1073/pnas.1905240116</w:t>
              </w:r>
            </w:hyperlink>
          </w:p>
        </w:tc>
      </w:tr>
    </w:tbl>
    <w:p w14:paraId="7CA84DAE" w14:textId="77777777" w:rsidR="00400994" w:rsidRDefault="00400994" w:rsidP="00D613FE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2FEC57F" w14:textId="0CB9A0D2" w:rsidR="00AE438C" w:rsidRPr="00AE438C" w:rsidRDefault="00AE438C" w:rsidP="00AB7A69">
      <w:pPr>
        <w:rPr>
          <w:rFonts w:ascii="Times New Roman" w:hAnsi="Times New Roman" w:cs="Times New Roman"/>
          <w:sz w:val="22"/>
          <w:szCs w:val="22"/>
        </w:rPr>
      </w:pPr>
    </w:p>
    <w:sectPr w:rsidR="00AE438C" w:rsidRPr="00AE438C" w:rsidSect="00F952BA">
      <w:footerReference w:type="even" r:id="rId66"/>
      <w:footerReference w:type="default" r:id="rId67"/>
      <w:pgSz w:w="12240" w:h="15840"/>
      <w:pgMar w:top="864" w:right="864" w:bottom="864" w:left="86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83090A" w14:textId="77777777" w:rsidR="007765CE" w:rsidRDefault="007765CE" w:rsidP="00FC1CAA">
      <w:r>
        <w:separator/>
      </w:r>
    </w:p>
  </w:endnote>
  <w:endnote w:type="continuationSeparator" w:id="0">
    <w:p w14:paraId="095A0AE4" w14:textId="77777777" w:rsidR="007765CE" w:rsidRDefault="007765CE" w:rsidP="00FC1C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9942409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E63959" w14:textId="490449D8" w:rsidR="00266F7A" w:rsidRDefault="00266F7A" w:rsidP="006E5B4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4E59085" w14:textId="77777777" w:rsidR="00266F7A" w:rsidRDefault="00266F7A" w:rsidP="00FC1CA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64BD9F" w14:textId="74F402CD" w:rsidR="00266F7A" w:rsidRDefault="00266F7A" w:rsidP="006E5B41">
    <w:pPr>
      <w:pStyle w:val="Footer"/>
      <w:framePr w:wrap="none" w:vAnchor="text" w:hAnchor="margin" w:xAlign="right" w:y="1"/>
      <w:rPr>
        <w:rStyle w:val="PageNumber"/>
      </w:rPr>
    </w:pPr>
  </w:p>
  <w:p w14:paraId="6C9C6893" w14:textId="77777777" w:rsidR="00266F7A" w:rsidRDefault="00266F7A" w:rsidP="00FC1CA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A0141A" w14:textId="77777777" w:rsidR="007765CE" w:rsidRDefault="007765CE" w:rsidP="00FC1CAA">
      <w:r>
        <w:separator/>
      </w:r>
    </w:p>
  </w:footnote>
  <w:footnote w:type="continuationSeparator" w:id="0">
    <w:p w14:paraId="45CF0D17" w14:textId="77777777" w:rsidR="007765CE" w:rsidRDefault="007765CE" w:rsidP="00FC1C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268"/>
    <w:rsid w:val="00016397"/>
    <w:rsid w:val="00044468"/>
    <w:rsid w:val="000A0C37"/>
    <w:rsid w:val="000F11E7"/>
    <w:rsid w:val="00104ABF"/>
    <w:rsid w:val="001067AB"/>
    <w:rsid w:val="00195379"/>
    <w:rsid w:val="001A4BF7"/>
    <w:rsid w:val="001C3E30"/>
    <w:rsid w:val="001C538D"/>
    <w:rsid w:val="001F5F65"/>
    <w:rsid w:val="00204A2A"/>
    <w:rsid w:val="0023081C"/>
    <w:rsid w:val="002442F8"/>
    <w:rsid w:val="00265264"/>
    <w:rsid w:val="00266F7A"/>
    <w:rsid w:val="002A11EB"/>
    <w:rsid w:val="002E79C2"/>
    <w:rsid w:val="003236FE"/>
    <w:rsid w:val="003330EE"/>
    <w:rsid w:val="00387B44"/>
    <w:rsid w:val="003A2A7D"/>
    <w:rsid w:val="003C232D"/>
    <w:rsid w:val="003C559C"/>
    <w:rsid w:val="003D3E31"/>
    <w:rsid w:val="00400994"/>
    <w:rsid w:val="0042391E"/>
    <w:rsid w:val="00473D07"/>
    <w:rsid w:val="004B53B4"/>
    <w:rsid w:val="0052468F"/>
    <w:rsid w:val="005414F8"/>
    <w:rsid w:val="005A7315"/>
    <w:rsid w:val="005C4FE4"/>
    <w:rsid w:val="005E117F"/>
    <w:rsid w:val="005E1193"/>
    <w:rsid w:val="005F1CB1"/>
    <w:rsid w:val="006012C5"/>
    <w:rsid w:val="00625E6C"/>
    <w:rsid w:val="006439B3"/>
    <w:rsid w:val="0068100E"/>
    <w:rsid w:val="00693246"/>
    <w:rsid w:val="006E5B41"/>
    <w:rsid w:val="006E7C19"/>
    <w:rsid w:val="00715949"/>
    <w:rsid w:val="00732319"/>
    <w:rsid w:val="00737FC4"/>
    <w:rsid w:val="00760268"/>
    <w:rsid w:val="007765CE"/>
    <w:rsid w:val="00787F54"/>
    <w:rsid w:val="007B4E92"/>
    <w:rsid w:val="007C5D1C"/>
    <w:rsid w:val="007D1966"/>
    <w:rsid w:val="007E2BC6"/>
    <w:rsid w:val="00840AAB"/>
    <w:rsid w:val="0086505F"/>
    <w:rsid w:val="008723D2"/>
    <w:rsid w:val="00890965"/>
    <w:rsid w:val="00895D59"/>
    <w:rsid w:val="008B7D74"/>
    <w:rsid w:val="008D68EB"/>
    <w:rsid w:val="008F789F"/>
    <w:rsid w:val="00A5099D"/>
    <w:rsid w:val="00A801F9"/>
    <w:rsid w:val="00AB11E5"/>
    <w:rsid w:val="00AB2B1E"/>
    <w:rsid w:val="00AB50F7"/>
    <w:rsid w:val="00AB7A69"/>
    <w:rsid w:val="00AC0936"/>
    <w:rsid w:val="00AC7E06"/>
    <w:rsid w:val="00AE438C"/>
    <w:rsid w:val="00AF487F"/>
    <w:rsid w:val="00B00AE2"/>
    <w:rsid w:val="00B15144"/>
    <w:rsid w:val="00B26E01"/>
    <w:rsid w:val="00B34E74"/>
    <w:rsid w:val="00BA6AE4"/>
    <w:rsid w:val="00BB040E"/>
    <w:rsid w:val="00BB61B0"/>
    <w:rsid w:val="00C017EF"/>
    <w:rsid w:val="00C03B3D"/>
    <w:rsid w:val="00C1236A"/>
    <w:rsid w:val="00C7690A"/>
    <w:rsid w:val="00C90ABE"/>
    <w:rsid w:val="00C9226E"/>
    <w:rsid w:val="00C94720"/>
    <w:rsid w:val="00CD5589"/>
    <w:rsid w:val="00D15307"/>
    <w:rsid w:val="00D32C2D"/>
    <w:rsid w:val="00D34A93"/>
    <w:rsid w:val="00D50568"/>
    <w:rsid w:val="00D60EC3"/>
    <w:rsid w:val="00D613FE"/>
    <w:rsid w:val="00DA28D4"/>
    <w:rsid w:val="00DE08D2"/>
    <w:rsid w:val="00E277FD"/>
    <w:rsid w:val="00E31585"/>
    <w:rsid w:val="00E37AC4"/>
    <w:rsid w:val="00E7532C"/>
    <w:rsid w:val="00F21F2C"/>
    <w:rsid w:val="00F40528"/>
    <w:rsid w:val="00F952BA"/>
    <w:rsid w:val="00FA59EA"/>
    <w:rsid w:val="00FA5EF7"/>
    <w:rsid w:val="00FC1CAA"/>
    <w:rsid w:val="00FE7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01D5CB"/>
  <w14:defaultImageDpi w14:val="32767"/>
  <w15:chartTrackingRefBased/>
  <w15:docId w15:val="{2997FC4B-A9C2-6042-8807-AEE77ACDD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602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60268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76026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056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0568"/>
    <w:rPr>
      <w:rFonts w:ascii="Times New Roman" w:hAnsi="Times New Roman" w:cs="Times New Roman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840AAB"/>
    <w:pPr>
      <w:tabs>
        <w:tab w:val="left" w:pos="500"/>
      </w:tabs>
      <w:ind w:left="504" w:hanging="504"/>
    </w:pPr>
  </w:style>
  <w:style w:type="paragraph" w:styleId="Footer">
    <w:name w:val="footer"/>
    <w:basedOn w:val="Normal"/>
    <w:link w:val="FooterChar"/>
    <w:uiPriority w:val="99"/>
    <w:unhideWhenUsed/>
    <w:rsid w:val="00FC1C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1CAA"/>
  </w:style>
  <w:style w:type="character" w:styleId="PageNumber">
    <w:name w:val="page number"/>
    <w:basedOn w:val="DefaultParagraphFont"/>
    <w:uiPriority w:val="99"/>
    <w:semiHidden/>
    <w:unhideWhenUsed/>
    <w:rsid w:val="00FC1CAA"/>
  </w:style>
  <w:style w:type="paragraph" w:styleId="Header">
    <w:name w:val="header"/>
    <w:basedOn w:val="Normal"/>
    <w:link w:val="HeaderChar"/>
    <w:uiPriority w:val="99"/>
    <w:unhideWhenUsed/>
    <w:rsid w:val="00FC1CA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1CAA"/>
  </w:style>
  <w:style w:type="paragraph" w:styleId="Revision">
    <w:name w:val="Revision"/>
    <w:hidden/>
    <w:uiPriority w:val="99"/>
    <w:semiHidden/>
    <w:rsid w:val="00D613FE"/>
  </w:style>
  <w:style w:type="table" w:customStyle="1" w:styleId="Onopgemaaktetabel11">
    <w:name w:val="Onopgemaakte tabel 11"/>
    <w:basedOn w:val="TableNormal"/>
    <w:uiPriority w:val="41"/>
    <w:rsid w:val="0040099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59"/>
    <w:rsid w:val="008D68EB"/>
    <w:rPr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E5B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5B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5B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5B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5B4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doi.org/10.1126/science.aao0157" TargetMode="External"/><Relationship Id="rId21" Type="http://schemas.openxmlformats.org/officeDocument/2006/relationships/hyperlink" Target="https://pubs.acs.org/doi/10.1021/jacs.9b05151" TargetMode="External"/><Relationship Id="rId42" Type="http://schemas.openxmlformats.org/officeDocument/2006/relationships/hyperlink" Target="http://doi.org/10.1021/jacs.7b06176" TargetMode="External"/><Relationship Id="rId47" Type="http://schemas.openxmlformats.org/officeDocument/2006/relationships/hyperlink" Target="http://doi.org/10.1021/ja00178a060" TargetMode="External"/><Relationship Id="rId63" Type="http://schemas.openxmlformats.org/officeDocument/2006/relationships/hyperlink" Target="file:///Users/K_Smooth%201/Documents/RREFam%20Precision%20Models/10.1074/jbc.RA118.005369" TargetMode="External"/><Relationship Id="rId68" Type="http://schemas.openxmlformats.org/officeDocument/2006/relationships/fontTable" Target="fontTable.xml"/><Relationship Id="rId7" Type="http://schemas.openxmlformats.org/officeDocument/2006/relationships/hyperlink" Target="http://doi.org/10.1038/333276a0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39/C2SC21190D" TargetMode="External"/><Relationship Id="rId29" Type="http://schemas.openxmlformats.org/officeDocument/2006/relationships/hyperlink" Target="http://www.sciencedirect.com/science/article/pii/S1367593111000366" TargetMode="External"/><Relationship Id="rId11" Type="http://schemas.openxmlformats.org/officeDocument/2006/relationships/hyperlink" Target="file:///Users/K_Smooth%201/Documents/RREFam%20Precision%20Models/10.1128/JB.182.11.3266-3273.2000" TargetMode="External"/><Relationship Id="rId24" Type="http://schemas.openxmlformats.org/officeDocument/2006/relationships/hyperlink" Target="http://doi.org/10.1021/jacs.7b09899" TargetMode="External"/><Relationship Id="rId32" Type="http://schemas.openxmlformats.org/officeDocument/2006/relationships/hyperlink" Target="http://doi.org/10.1021/ja045749e" TargetMode="External"/><Relationship Id="rId37" Type="http://schemas.openxmlformats.org/officeDocument/2006/relationships/hyperlink" Target="http://doi.org/10.1016/j.cbpa.2013.06.031" TargetMode="External"/><Relationship Id="rId40" Type="http://schemas.openxmlformats.org/officeDocument/2006/relationships/hyperlink" Target="http://doi.org/10.1021/acschembio.7b00677" TargetMode="External"/><Relationship Id="rId45" Type="http://schemas.openxmlformats.org/officeDocument/2006/relationships/hyperlink" Target="http://doi.org/10.1038/nchem.2714" TargetMode="External"/><Relationship Id="rId53" Type="http://schemas.openxmlformats.org/officeDocument/2006/relationships/hyperlink" Target="http://dx.doi.org/10.1002/anie.201306302" TargetMode="External"/><Relationship Id="rId58" Type="http://schemas.openxmlformats.org/officeDocument/2006/relationships/hyperlink" Target="http://dx.doi.org/10.1039/c8sc03173h" TargetMode="External"/><Relationship Id="rId66" Type="http://schemas.openxmlformats.org/officeDocument/2006/relationships/footer" Target="footer1.xml"/><Relationship Id="rId5" Type="http://schemas.openxmlformats.org/officeDocument/2006/relationships/footnotes" Target="footnotes.xml"/><Relationship Id="rId61" Type="http://schemas.openxmlformats.org/officeDocument/2006/relationships/hyperlink" Target="http://dx.doi.org/10.1021/acs.biochem.7b00247" TargetMode="External"/><Relationship Id="rId19" Type="http://schemas.openxmlformats.org/officeDocument/2006/relationships/hyperlink" Target="http://doi.org/10.1021/jacs.9b01519" TargetMode="External"/><Relationship Id="rId14" Type="http://schemas.openxmlformats.org/officeDocument/2006/relationships/hyperlink" Target="https://dx.doi.org/10.1073%2Fpnas.0900008106" TargetMode="External"/><Relationship Id="rId22" Type="http://schemas.openxmlformats.org/officeDocument/2006/relationships/hyperlink" Target="https://pubs.acs.org/doi/full/10.1021/jacs.9b09210" TargetMode="External"/><Relationship Id="rId27" Type="http://schemas.openxmlformats.org/officeDocument/2006/relationships/hyperlink" Target="http://doi.org/10.1128/AEM.00635-15" TargetMode="External"/><Relationship Id="rId30" Type="http://schemas.openxmlformats.org/officeDocument/2006/relationships/hyperlink" Target="http://doi.org/10.1007/s00253-019-09684-4" TargetMode="External"/><Relationship Id="rId35" Type="http://schemas.openxmlformats.org/officeDocument/2006/relationships/hyperlink" Target="https://pubs.acs.org/doi/10.1021/jacs.9b05151" TargetMode="External"/><Relationship Id="rId43" Type="http://schemas.openxmlformats.org/officeDocument/2006/relationships/hyperlink" Target="http://doi.org/10.1038/nchembio709" TargetMode="External"/><Relationship Id="rId48" Type="http://schemas.openxmlformats.org/officeDocument/2006/relationships/hyperlink" Target="http://doi.org/10.1021/acschembio.7b00262" TargetMode="External"/><Relationship Id="rId56" Type="http://schemas.openxmlformats.org/officeDocument/2006/relationships/hyperlink" Target="http://dx.doi.org/10.1021/acschembio.9b00348" TargetMode="External"/><Relationship Id="rId64" Type="http://schemas.openxmlformats.org/officeDocument/2006/relationships/hyperlink" Target="http://dx.doi.org/10.1073/pnas.1703663114" TargetMode="External"/><Relationship Id="rId69" Type="http://schemas.openxmlformats.org/officeDocument/2006/relationships/theme" Target="theme/theme1.xml"/><Relationship Id="rId8" Type="http://schemas.openxmlformats.org/officeDocument/2006/relationships/hyperlink" Target="file:///Users/K_Smooth%201/Documents/RREFam%20Precision%20Models/10.1128/jb.171.1.447-455.1989" TargetMode="External"/><Relationship Id="rId51" Type="http://schemas.openxmlformats.org/officeDocument/2006/relationships/hyperlink" Target="http://doi.org/10.1073/pnas.1818275116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doi.org/10.1002/anie.200351054" TargetMode="External"/><Relationship Id="rId17" Type="http://schemas.openxmlformats.org/officeDocument/2006/relationships/hyperlink" Target="file:///Users/K_Smooth%201/Documents/RREFam%20Precision%20Models/10.1126/science.1226121" TargetMode="External"/><Relationship Id="rId25" Type="http://schemas.openxmlformats.org/officeDocument/2006/relationships/hyperlink" Target="https://doi.org/10.1046/j.1365-2958.2000.01982.x" TargetMode="External"/><Relationship Id="rId33" Type="http://schemas.openxmlformats.org/officeDocument/2006/relationships/hyperlink" Target="https://doi.org/10.1073/pnas.0402640101" TargetMode="External"/><Relationship Id="rId38" Type="http://schemas.openxmlformats.org/officeDocument/2006/relationships/hyperlink" Target="http://doi.org/10.1038/nchem.2237" TargetMode="External"/><Relationship Id="rId46" Type="http://schemas.openxmlformats.org/officeDocument/2006/relationships/hyperlink" Target="http://doi.org/10.1038/s41467-019-09065-5" TargetMode="External"/><Relationship Id="rId59" Type="http://schemas.openxmlformats.org/officeDocument/2006/relationships/hyperlink" Target="http://dx.doi.org/10.1021/jacs.5b13529" TargetMode="External"/><Relationship Id="rId67" Type="http://schemas.openxmlformats.org/officeDocument/2006/relationships/footer" Target="footer2.xml"/><Relationship Id="rId20" Type="http://schemas.openxmlformats.org/officeDocument/2006/relationships/hyperlink" Target="http://doi.org/10.1126/science.aao0157" TargetMode="External"/><Relationship Id="rId41" Type="http://schemas.openxmlformats.org/officeDocument/2006/relationships/hyperlink" Target="http://doi.org/10.1021/jacs.8b03896" TargetMode="External"/><Relationship Id="rId54" Type="http://schemas.openxmlformats.org/officeDocument/2006/relationships/hyperlink" Target="http://dx.doi.org/10.1038/nature13888" TargetMode="External"/><Relationship Id="rId62" Type="http://schemas.openxmlformats.org/officeDocument/2006/relationships/hyperlink" Target="http://dx.doi.org/10.1021/jacs.7b01283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hyperlink" Target="http://doi.org/10.1186/1471-2164-12-21" TargetMode="External"/><Relationship Id="rId23" Type="http://schemas.openxmlformats.org/officeDocument/2006/relationships/hyperlink" Target="http://doi.org/10.1101/338681" TargetMode="External"/><Relationship Id="rId28" Type="http://schemas.openxmlformats.org/officeDocument/2006/relationships/hyperlink" Target="http://doi.org/10.1038/nchembio.2319" TargetMode="External"/><Relationship Id="rId36" Type="http://schemas.openxmlformats.org/officeDocument/2006/relationships/hyperlink" Target="https://pubs.acs.org/doi/full/10.1021/jacs.9b09210" TargetMode="External"/><Relationship Id="rId49" Type="http://schemas.openxmlformats.org/officeDocument/2006/relationships/hyperlink" Target="https://doi.org/10.1038/s41589-018-0068-6" TargetMode="External"/><Relationship Id="rId57" Type="http://schemas.openxmlformats.org/officeDocument/2006/relationships/hyperlink" Target="http://dx.doi.org/10.1073/pnas.1908364116" TargetMode="External"/><Relationship Id="rId10" Type="http://schemas.openxmlformats.org/officeDocument/2006/relationships/hyperlink" Target="file:///Users/K_Smooth%201/Documents/RREFinder%20Final%20Drafts/10.1126/science.274.5290.1188" TargetMode="External"/><Relationship Id="rId31" Type="http://schemas.openxmlformats.org/officeDocument/2006/relationships/hyperlink" Target="http://doi.org/10.1002/anie.200351053" TargetMode="External"/><Relationship Id="rId44" Type="http://schemas.openxmlformats.org/officeDocument/2006/relationships/hyperlink" Target="http://doi.org/10.1002/anie.201612640" TargetMode="External"/><Relationship Id="rId52" Type="http://schemas.openxmlformats.org/officeDocument/2006/relationships/hyperlink" Target="http://dx.doi.org/10.1038/nchembio.1841" TargetMode="External"/><Relationship Id="rId60" Type="http://schemas.openxmlformats.org/officeDocument/2006/relationships/hyperlink" Target="http://dx.doi.org/10.1002/prot.22461" TargetMode="External"/><Relationship Id="rId65" Type="http://schemas.openxmlformats.org/officeDocument/2006/relationships/hyperlink" Target="http://dx.doi.org/10.1073/pnas.190524011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x.doi.org/10.1128%2Fjb.178.12.3661-3663.1996" TargetMode="External"/><Relationship Id="rId13" Type="http://schemas.openxmlformats.org/officeDocument/2006/relationships/hyperlink" Target="http://doi.org/10.1038/nchembio.84" TargetMode="External"/><Relationship Id="rId18" Type="http://schemas.openxmlformats.org/officeDocument/2006/relationships/hyperlink" Target="http://doi.org/10.1038/nchem.2237" TargetMode="External"/><Relationship Id="rId39" Type="http://schemas.openxmlformats.org/officeDocument/2006/relationships/hyperlink" Target="http://doi.org/10.1101/338681" TargetMode="External"/><Relationship Id="rId34" Type="http://schemas.openxmlformats.org/officeDocument/2006/relationships/hyperlink" Target="http://doi.org/10.1021/jacs.9b01519" TargetMode="External"/><Relationship Id="rId50" Type="http://schemas.openxmlformats.org/officeDocument/2006/relationships/hyperlink" Target="http://doi.org/10.1021/acschembio.7b00262" TargetMode="External"/><Relationship Id="rId55" Type="http://schemas.openxmlformats.org/officeDocument/2006/relationships/hyperlink" Target="http://dx.doi.org/10.1016/j.molcel.2018.11.03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250DF3-F764-A345-BF7F-CB7C28B567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60</Words>
  <Characters>7753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ton, Kyle Engstrom</dc:creator>
  <cp:keywords/>
  <dc:description/>
  <cp:lastModifiedBy>Shelton, Kyle Engstrom</cp:lastModifiedBy>
  <cp:revision>3</cp:revision>
  <dcterms:created xsi:type="dcterms:W3CDTF">2020-06-25T19:57:00Z</dcterms:created>
  <dcterms:modified xsi:type="dcterms:W3CDTF">2020-08-20T2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7"&gt;&lt;session id="RhxKPJfc"/&gt;&lt;style id="http://www.zotero.org/styles/american-chemical-society" hasBibliography="1" bibliographyStyleHasBeenSet="1"/&gt;&lt;prefs&gt;&lt;pref name="fieldType" value="Field"/&gt;&lt;/prefs&gt;&lt;/data&gt;</vt:lpwstr>
  </property>
</Properties>
</file>